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04CB2" w14:textId="23D0F7B0" w:rsidR="003556D3" w:rsidRPr="00FF01C9" w:rsidRDefault="003556D3" w:rsidP="003556D3">
      <w:pPr>
        <w:spacing w:line="360" w:lineRule="auto"/>
        <w:jc w:val="both"/>
        <w:rPr>
          <w:rFonts w:cstheme="minorHAnsi"/>
          <w:b/>
          <w:color w:val="000000" w:themeColor="text1"/>
        </w:rPr>
      </w:pPr>
      <w:r w:rsidRPr="00FF01C9">
        <w:rPr>
          <w:rFonts w:cstheme="minorHAnsi"/>
          <w:b/>
          <w:color w:val="000000" w:themeColor="text1"/>
        </w:rPr>
        <w:t xml:space="preserve">Table S1. Ingredients of the </w:t>
      </w:r>
      <w:r w:rsidR="008F736B" w:rsidRPr="00FF01C9">
        <w:rPr>
          <w:rFonts w:cstheme="minorHAnsi"/>
          <w:b/>
          <w:color w:val="000000" w:themeColor="text1"/>
        </w:rPr>
        <w:t>T</w:t>
      </w:r>
      <w:r w:rsidRPr="00FF01C9">
        <w:rPr>
          <w:rFonts w:cstheme="minorHAnsi"/>
          <w:b/>
          <w:color w:val="000000" w:themeColor="text1"/>
        </w:rPr>
        <w:t xml:space="preserve">ested </w:t>
      </w:r>
      <w:r w:rsidR="007C48FD" w:rsidRPr="00FF01C9">
        <w:rPr>
          <w:rFonts w:cstheme="minorHAnsi"/>
          <w:b/>
          <w:color w:val="000000" w:themeColor="text1"/>
        </w:rPr>
        <w:t>Topical</w:t>
      </w:r>
      <w:r w:rsidRPr="00FF01C9">
        <w:rPr>
          <w:rFonts w:cstheme="minorHAnsi"/>
          <w:b/>
          <w:color w:val="000000" w:themeColor="text1"/>
        </w:rPr>
        <w:t xml:space="preserve"> </w:t>
      </w:r>
      <w:r w:rsidR="00711A66" w:rsidRPr="00FF01C9">
        <w:rPr>
          <w:rFonts w:cstheme="minorHAnsi"/>
          <w:b/>
          <w:color w:val="000000" w:themeColor="text1"/>
        </w:rPr>
        <w:t xml:space="preserve">Skin Care </w:t>
      </w:r>
      <w:r w:rsidR="008F736B" w:rsidRPr="00FF01C9">
        <w:rPr>
          <w:rFonts w:cstheme="minorHAnsi"/>
          <w:b/>
          <w:color w:val="000000" w:themeColor="text1"/>
        </w:rPr>
        <w:t>P</w:t>
      </w:r>
      <w:r w:rsidRPr="00FF01C9">
        <w:rPr>
          <w:rFonts w:cstheme="minorHAnsi"/>
          <w:b/>
          <w:color w:val="000000" w:themeColor="text1"/>
        </w:rPr>
        <w:t>roduc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67"/>
        <w:gridCol w:w="1413"/>
        <w:gridCol w:w="1071"/>
        <w:gridCol w:w="5742"/>
      </w:tblGrid>
      <w:tr w:rsidR="00C75C84" w:rsidRPr="00FF01C9" w14:paraId="46D3DF7F" w14:textId="77777777" w:rsidTr="005B2508">
        <w:trPr>
          <w:trHeight w:val="285"/>
        </w:trPr>
        <w:tc>
          <w:tcPr>
            <w:tcW w:w="1267" w:type="dxa"/>
            <w:vMerge w:val="restart"/>
            <w:shd w:val="clear" w:color="auto" w:fill="BDD6EE" w:themeFill="accent5" w:themeFillTint="66"/>
            <w:vAlign w:val="center"/>
          </w:tcPr>
          <w:p w14:paraId="5C9B52A0" w14:textId="77777777" w:rsidR="00C75C84" w:rsidRPr="00FF01C9" w:rsidRDefault="00C75C84" w:rsidP="00DD78F6">
            <w:pPr>
              <w:adjustRightInd w:val="0"/>
              <w:spacing w:before="48" w:after="48" w:line="259" w:lineRule="auto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  <w:r w:rsidRPr="00FF01C9"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  <w:t xml:space="preserve">Topical Product </w:t>
            </w:r>
          </w:p>
        </w:tc>
        <w:tc>
          <w:tcPr>
            <w:tcW w:w="1413" w:type="dxa"/>
            <w:vMerge w:val="restart"/>
            <w:shd w:val="clear" w:color="auto" w:fill="BDD6EE" w:themeFill="accent5" w:themeFillTint="66"/>
            <w:vAlign w:val="center"/>
          </w:tcPr>
          <w:p w14:paraId="4DBDAF59" w14:textId="77777777" w:rsidR="00C75C84" w:rsidRPr="00FF01C9" w:rsidRDefault="00C75C84" w:rsidP="00DD78F6">
            <w:pPr>
              <w:adjustRightInd w:val="0"/>
              <w:spacing w:before="48" w:after="48" w:line="259" w:lineRule="auto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  <w:r w:rsidRPr="00FF01C9"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  <w:t>Medical Use</w:t>
            </w:r>
          </w:p>
        </w:tc>
        <w:tc>
          <w:tcPr>
            <w:tcW w:w="1071" w:type="dxa"/>
            <w:vMerge w:val="restart"/>
            <w:shd w:val="clear" w:color="auto" w:fill="BDD6EE" w:themeFill="accent5" w:themeFillTint="66"/>
            <w:vAlign w:val="center"/>
          </w:tcPr>
          <w:p w14:paraId="00FCC067" w14:textId="77777777" w:rsidR="00C75C84" w:rsidRPr="00FF01C9" w:rsidRDefault="00C75C84" w:rsidP="00DD78F6">
            <w:pPr>
              <w:adjustRightInd w:val="0"/>
              <w:spacing w:before="48" w:after="48" w:line="259" w:lineRule="auto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  <w:r w:rsidRPr="00FF01C9"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  <w:t>Application method</w:t>
            </w:r>
          </w:p>
        </w:tc>
        <w:tc>
          <w:tcPr>
            <w:tcW w:w="5742" w:type="dxa"/>
            <w:vMerge w:val="restart"/>
            <w:shd w:val="clear" w:color="auto" w:fill="BDD6EE" w:themeFill="accent5" w:themeFillTint="66"/>
            <w:vAlign w:val="center"/>
          </w:tcPr>
          <w:p w14:paraId="7B6DE570" w14:textId="731C7324" w:rsidR="00C75C84" w:rsidRPr="00FF01C9" w:rsidRDefault="00271503" w:rsidP="00DD78F6">
            <w:pPr>
              <w:adjustRightInd w:val="0"/>
              <w:spacing w:before="48" w:after="48" w:line="259" w:lineRule="auto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  <w:r w:rsidRPr="00FF01C9"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  <w:t>Ingredients</w:t>
            </w:r>
          </w:p>
        </w:tc>
      </w:tr>
      <w:tr w:rsidR="00C75C84" w:rsidRPr="00FF01C9" w14:paraId="04B444D1" w14:textId="77777777" w:rsidTr="005B2508">
        <w:trPr>
          <w:trHeight w:val="316"/>
        </w:trPr>
        <w:tc>
          <w:tcPr>
            <w:tcW w:w="1267" w:type="dxa"/>
            <w:vMerge/>
            <w:shd w:val="clear" w:color="auto" w:fill="BDD6EE" w:themeFill="accent5" w:themeFillTint="66"/>
            <w:vAlign w:val="center"/>
          </w:tcPr>
          <w:p w14:paraId="4931E50D" w14:textId="77777777" w:rsidR="00C75C84" w:rsidRPr="00FF01C9" w:rsidRDefault="00C75C84" w:rsidP="00DD78F6">
            <w:pPr>
              <w:adjustRightInd w:val="0"/>
              <w:spacing w:before="48" w:after="48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</w:p>
        </w:tc>
        <w:tc>
          <w:tcPr>
            <w:tcW w:w="1413" w:type="dxa"/>
            <w:vMerge/>
            <w:shd w:val="clear" w:color="auto" w:fill="BDD6EE" w:themeFill="accent5" w:themeFillTint="66"/>
            <w:vAlign w:val="center"/>
          </w:tcPr>
          <w:p w14:paraId="1A2CFC5E" w14:textId="77777777" w:rsidR="00C75C84" w:rsidRPr="00FF01C9" w:rsidRDefault="00C75C84" w:rsidP="00DD78F6">
            <w:pPr>
              <w:adjustRightInd w:val="0"/>
              <w:spacing w:before="48" w:after="48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</w:p>
        </w:tc>
        <w:tc>
          <w:tcPr>
            <w:tcW w:w="1071" w:type="dxa"/>
            <w:vMerge/>
            <w:shd w:val="clear" w:color="auto" w:fill="BDD6EE" w:themeFill="accent5" w:themeFillTint="66"/>
            <w:vAlign w:val="center"/>
          </w:tcPr>
          <w:p w14:paraId="4ADA510E" w14:textId="77777777" w:rsidR="00C75C84" w:rsidRPr="00FF01C9" w:rsidRDefault="00C75C84" w:rsidP="00DD78F6">
            <w:pPr>
              <w:adjustRightInd w:val="0"/>
              <w:spacing w:before="48" w:after="48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</w:p>
        </w:tc>
        <w:tc>
          <w:tcPr>
            <w:tcW w:w="5742" w:type="dxa"/>
            <w:vMerge/>
            <w:shd w:val="clear" w:color="auto" w:fill="BDD6EE" w:themeFill="accent5" w:themeFillTint="66"/>
            <w:vAlign w:val="center"/>
          </w:tcPr>
          <w:p w14:paraId="346454B0" w14:textId="77777777" w:rsidR="00C75C84" w:rsidRPr="00FF01C9" w:rsidRDefault="00C75C84" w:rsidP="00DD78F6">
            <w:pPr>
              <w:adjustRightInd w:val="0"/>
              <w:spacing w:before="48" w:after="48"/>
              <w:jc w:val="center"/>
              <w:rPr>
                <w:rFonts w:eastAsia="MS PGothic" w:cstheme="minorHAnsi"/>
                <w:b/>
                <w:bCs/>
                <w:color w:val="112277"/>
                <w:sz w:val="18"/>
                <w:szCs w:val="18"/>
              </w:rPr>
            </w:pPr>
          </w:p>
        </w:tc>
      </w:tr>
      <w:tr w:rsidR="00271503" w:rsidRPr="00FF01C9" w14:paraId="650B46E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2C0C8D7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Atoderm</w:t>
            </w:r>
            <w:proofErr w:type="spellEnd"/>
          </w:p>
        </w:tc>
        <w:tc>
          <w:tcPr>
            <w:tcW w:w="1413" w:type="dxa"/>
            <w:vAlign w:val="center"/>
          </w:tcPr>
          <w:p w14:paraId="08E59B74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6B895F38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1016DC63" w14:textId="4EB9B605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ffin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Liquid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/​Mineral Oil/​Huil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Mineral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Glycerin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Isononanoate, Glyceryl Stearate, PEG-100 Stearate, Myreth-3 Myristate, Steareth-21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yclopentasiloxa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entyle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yc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yclohexasiloxa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Acrylates/​C10-30 Alkyl Acrylat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rosspolymer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Caprylyl Glyc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Disodium EDTA, Palmitic Acid, Stearic Acid, Xylitol, Mannitol, Rhamnose, Sodium Hydroxide, 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ehydroacet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Xylitylglucosid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nhydroxylito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Niacinamide, Glucos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Fructooligosaccharides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Caprylic/​Capric Triglyceride, Laminaria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Ochroleuca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Extract</w:t>
            </w:r>
          </w:p>
        </w:tc>
      </w:tr>
      <w:tr w:rsidR="00271503" w:rsidRPr="00FF01C9" w14:paraId="43B419DE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7CABF26B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Baby Pasta</w:t>
            </w:r>
          </w:p>
        </w:tc>
        <w:tc>
          <w:tcPr>
            <w:tcW w:w="1413" w:type="dxa"/>
            <w:vAlign w:val="center"/>
          </w:tcPr>
          <w:p w14:paraId="511EA7F4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6B7FDF4A" w14:textId="3B94A8DB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23A613CB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Ointment</w:t>
            </w:r>
          </w:p>
        </w:tc>
        <w:tc>
          <w:tcPr>
            <w:tcW w:w="5742" w:type="dxa"/>
            <w:vAlign w:val="center"/>
          </w:tcPr>
          <w:p w14:paraId="35521A9A" w14:textId="2A5B59A4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Zinc Oxide 46.7%</w:t>
            </w:r>
          </w:p>
        </w:tc>
      </w:tr>
      <w:tr w:rsidR="00271503" w:rsidRPr="00FF01C9" w14:paraId="1865078F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6F512699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Bepanthen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 xml:space="preserve"> Plus</w:t>
            </w:r>
          </w:p>
        </w:tc>
        <w:tc>
          <w:tcPr>
            <w:tcW w:w="1413" w:type="dxa"/>
            <w:vAlign w:val="center"/>
          </w:tcPr>
          <w:p w14:paraId="1742AA54" w14:textId="4CA82064" w:rsidR="00271503" w:rsidRPr="00FF01C9" w:rsidRDefault="00BD4B3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BD4B33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738D1DF9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07C3C1E9" w14:textId="4588C8BD" w:rsidR="00271503" w:rsidRPr="00FF01C9" w:rsidRDefault="00AA2B88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Water</w:t>
            </w:r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 xml:space="preserve">, Lanolin, </w:t>
            </w:r>
            <w:proofErr w:type="spellStart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>Paraffinum</w:t>
            </w:r>
            <w:proofErr w:type="spellEnd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>liquidum</w:t>
            </w:r>
            <w:proofErr w:type="spellEnd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 xml:space="preserve">, Petrolatum, Panthenol, Prunus </w:t>
            </w:r>
            <w:proofErr w:type="spellStart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>amygdalus</w:t>
            </w:r>
            <w:proofErr w:type="spellEnd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 xml:space="preserve"> dulcis oil, Cera alba, </w:t>
            </w:r>
            <w:proofErr w:type="spellStart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="00271503"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Stearyl alcohol, Ozokerite, Glyceryl oleate, Lanolin alcohol</w:t>
            </w:r>
          </w:p>
        </w:tc>
      </w:tr>
      <w:tr w:rsidR="00271503" w:rsidRPr="00FF01C9" w14:paraId="4A60497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76DFB0D8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Betacortene</w:t>
            </w:r>
            <w:proofErr w:type="spellEnd"/>
          </w:p>
        </w:tc>
        <w:tc>
          <w:tcPr>
            <w:tcW w:w="1413" w:type="dxa"/>
            <w:vAlign w:val="center"/>
          </w:tcPr>
          <w:p w14:paraId="7E903BA3" w14:textId="7363E115" w:rsidR="00271503" w:rsidRPr="00FF01C9" w:rsidRDefault="005262A9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Topical corticosteroids</w:t>
            </w:r>
          </w:p>
        </w:tc>
        <w:tc>
          <w:tcPr>
            <w:tcW w:w="1071" w:type="dxa"/>
            <w:vAlign w:val="center"/>
          </w:tcPr>
          <w:p w14:paraId="7E4CCF14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63B11DA3" w14:textId="73FFE8E8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Betamethasone valerate equivalent to 1 mg betamethasone (0.1 % w /w). Excipients/Inactive Ingredients: Methyl paraben 0.25 mg and Propyl paraben 0.15 mg as preservatives</w:t>
            </w:r>
          </w:p>
        </w:tc>
      </w:tr>
      <w:tr w:rsidR="00271503" w:rsidRPr="00FF01C9" w14:paraId="4E7F3278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6AEF3A49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Calamine</w:t>
            </w:r>
          </w:p>
        </w:tc>
        <w:tc>
          <w:tcPr>
            <w:tcW w:w="1413" w:type="dxa"/>
            <w:vAlign w:val="center"/>
          </w:tcPr>
          <w:p w14:paraId="4B837C0F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Eczema/</w:t>
            </w:r>
          </w:p>
          <w:p w14:paraId="769BFD79" w14:textId="6E79A388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Itching</w:t>
            </w:r>
          </w:p>
        </w:tc>
        <w:tc>
          <w:tcPr>
            <w:tcW w:w="1071" w:type="dxa"/>
            <w:vAlign w:val="center"/>
          </w:tcPr>
          <w:p w14:paraId="59580E01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uspension</w:t>
            </w:r>
          </w:p>
        </w:tc>
        <w:tc>
          <w:tcPr>
            <w:tcW w:w="5742" w:type="dxa"/>
            <w:vAlign w:val="center"/>
          </w:tcPr>
          <w:p w14:paraId="221E30BB" w14:textId="1864AEFB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alamine 15%, Zinc Oxide 5%, Purified water, Glycerin, Bentonite, Sodium citrate, Liquefied phenol</w:t>
            </w:r>
          </w:p>
        </w:tc>
      </w:tr>
      <w:tr w:rsidR="00271503" w:rsidRPr="00FF01C9" w14:paraId="3D9A7249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0C00BA6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Calendula</w:t>
            </w:r>
          </w:p>
        </w:tc>
        <w:tc>
          <w:tcPr>
            <w:tcW w:w="1413" w:type="dxa"/>
            <w:vAlign w:val="center"/>
          </w:tcPr>
          <w:p w14:paraId="3EAB8253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628BA1EA" w14:textId="424DD32F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21CF7A35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2F900D49" w14:textId="2B89DC38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Sesamum Indicum (Sesame) Seed Oil, Prunus Amygdalus Dulcis (Sweet Almond) Oil, Alcohol, Glyceryl Stearate SE, Lanolin, Beeswax (Cera Alba), Calendula Officinalis Flower Extract, Xanthan Gum, Fragrance (Parfum), Limonene, Linalo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Geranoi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itral</w:t>
            </w:r>
            <w:proofErr w:type="spellEnd"/>
          </w:p>
        </w:tc>
      </w:tr>
      <w:tr w:rsidR="00271503" w:rsidRPr="00FF01C9" w14:paraId="4FE345CA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691F346E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Cavilon</w:t>
            </w:r>
            <w:proofErr w:type="spellEnd"/>
          </w:p>
        </w:tc>
        <w:tc>
          <w:tcPr>
            <w:tcW w:w="1413" w:type="dxa"/>
            <w:vAlign w:val="center"/>
          </w:tcPr>
          <w:p w14:paraId="78B4874D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6D2B5EF6" w14:textId="347E9F5D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33E6FF00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pray</w:t>
            </w:r>
          </w:p>
        </w:tc>
        <w:tc>
          <w:tcPr>
            <w:tcW w:w="5742" w:type="dxa"/>
            <w:vAlign w:val="center"/>
          </w:tcPr>
          <w:p w14:paraId="3FD171C0" w14:textId="62D216D9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isooc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dipate, Acrylate Terpolymer, Cocos Nucifera (Coconut) Oil, PPG-15 Stearyl Ether, Glycerin, Isopropyl Palmitate, White Mineral Oil (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ffin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Liquid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Trimethylsiloxysilic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Paraffin, Dimethicone, Phenoxyethanol, Benzoic Acid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ehydroacetic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cid, Magnesium Sulfate</w:t>
            </w:r>
          </w:p>
        </w:tc>
      </w:tr>
      <w:tr w:rsidR="00271503" w:rsidRPr="00FF01C9" w14:paraId="0A081F1D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5CF9389D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CeraVe</w:t>
            </w:r>
          </w:p>
        </w:tc>
        <w:tc>
          <w:tcPr>
            <w:tcW w:w="1413" w:type="dxa"/>
            <w:vAlign w:val="center"/>
          </w:tcPr>
          <w:p w14:paraId="5FFDBDE5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246AD262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3115CB6D" w14:textId="5716A6FC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Glycerin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Caprylic/Capric Triglycerid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Ceteareth-20, Petrolatum, Potassium Phosphate, Ceramide NP, Ceramide AP, Ceramide EOP, Carbomer, Dimethicon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ehentrimoni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Methosulfate, 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Lauro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Lactylate, Sodium Hyaluronate, Cholesterol, Phenoxyethanol, Disodium EDTA, Dipotassium Phosphate, Tocopher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hytosphingosi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Xanthan Gum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Ethylhexylglycerin</w:t>
            </w:r>
            <w:proofErr w:type="spellEnd"/>
          </w:p>
        </w:tc>
      </w:tr>
      <w:tr w:rsidR="00271503" w:rsidRPr="00FF01C9" w14:paraId="2FDA3B1A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749E6077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Cicalfate</w:t>
            </w:r>
            <w:proofErr w:type="spellEnd"/>
          </w:p>
        </w:tc>
        <w:tc>
          <w:tcPr>
            <w:tcW w:w="1413" w:type="dxa"/>
            <w:vAlign w:val="center"/>
          </w:tcPr>
          <w:p w14:paraId="584C0ED2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7AE7B9A0" w14:textId="4DBFF5F8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26C92DD5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0EEFFDDA" w14:textId="276D5497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vè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Thermal Spring Water, Caprylic/​Capric Triglyceride, Mineral Oil, Glycerin, Hydrogenated Vegetable Oil, Zinc Oxide, Propylene Glycol, Polyglyceryl-2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Sesquiisostear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PEG-22/​Dodecyl Glycol Copolymer, Aluminum Sucros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Octasulf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>, Aluminum Stearate, Beeswax, Copper Sulfate, Magnesium Stearate, Magnesium Sulfate, Microcrystalline Wax, Zinc Sulfate</w:t>
            </w:r>
          </w:p>
        </w:tc>
      </w:tr>
      <w:tr w:rsidR="00271503" w:rsidRPr="00FF01C9" w14:paraId="3C68A52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621A1302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Cicaplast</w:t>
            </w:r>
            <w:proofErr w:type="spellEnd"/>
          </w:p>
        </w:tc>
        <w:tc>
          <w:tcPr>
            <w:tcW w:w="1413" w:type="dxa"/>
            <w:vAlign w:val="center"/>
          </w:tcPr>
          <w:p w14:paraId="36B60C6C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1D582745" w14:textId="5623CE81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59E738FD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16822139" w14:textId="419F9267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Hydrogenated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isobute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Dimethicone, Glycerin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utyrosperm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kii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(Shea) Butter, Panthenol, Aluminum Starch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Octenylsuccin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Butylene Glycol, Propanedi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Peg/Ppg-10/1 Dimethicon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Trihydroxystearin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Zinc Gluconate, Madecassoside, Manganese Gluconate, Silica, Aluminum Hydroxide, Magnesium Sulfate, Di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Edta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Copper Gluconate, Citric Acid, Acetylated Glycol Stearate, Polyglyceryl-4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Isostear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Tocopherol, Pentaerythrityl Tetra-Di-T-Butyl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Hydroxyhydrocinnam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Sodium Benzoate, Phenoxyethanol, Chlorhexidin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glucon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Titanium Dioxide</w:t>
            </w:r>
          </w:p>
        </w:tc>
      </w:tr>
      <w:tr w:rsidR="00271503" w:rsidRPr="00FF01C9" w14:paraId="2BB82970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594A076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Dermalibour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413" w:type="dxa"/>
            <w:vAlign w:val="center"/>
          </w:tcPr>
          <w:p w14:paraId="01DC99CD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0704F32A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Foaming Gel</w:t>
            </w:r>
          </w:p>
        </w:tc>
        <w:tc>
          <w:tcPr>
            <w:tcW w:w="5742" w:type="dxa"/>
            <w:vAlign w:val="center"/>
          </w:tcPr>
          <w:p w14:paraId="63F153BF" w14:textId="1B10F235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Glycerin, Ceteareth-60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Myris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ycol, Decyl Glucoside, Zinc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oceth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Sulfate, Di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Laureth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Sulfosuccinate, Avena Sativa (Oat) Leaf/​Stem Extract (Avena Sativa Leaf/​Stem Extract), Copper Sulfate, Zinc Sulfate, Citric Acid, Coco-Glucoside, Glyceryl Oleate, Hydrogenated Vegetable Glycerides Citrate, Laureth-3, Maleic Acid, Sodium Benzoate, Sodium Hydroxide, Tocopherol, Trisodium Ethylenediamin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succinate</w:t>
            </w:r>
            <w:proofErr w:type="spellEnd"/>
          </w:p>
        </w:tc>
      </w:tr>
      <w:tr w:rsidR="00271503" w:rsidRPr="00FF01C9" w14:paraId="4D711718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531A6FB3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Dermovate</w:t>
            </w:r>
            <w:proofErr w:type="spellEnd"/>
          </w:p>
        </w:tc>
        <w:tc>
          <w:tcPr>
            <w:tcW w:w="1413" w:type="dxa"/>
            <w:vAlign w:val="center"/>
          </w:tcPr>
          <w:p w14:paraId="383C00D7" w14:textId="2E8028F8" w:rsidR="00271503" w:rsidRPr="00FF01C9" w:rsidRDefault="005262A9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Topical corticosteroids</w:t>
            </w:r>
          </w:p>
        </w:tc>
        <w:tc>
          <w:tcPr>
            <w:tcW w:w="1071" w:type="dxa"/>
            <w:vAlign w:val="center"/>
          </w:tcPr>
          <w:p w14:paraId="70F917A3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1F0CB8C2" w14:textId="6820AEFC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Each 1 g contains 0.5 mg of clobetasol propionate (0.05% w/w). The other ingredients ar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os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glyceryl monostearate 40-55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rlace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165, beeswax substitute 6621, propylene glycol, chlorocresol, sodium citrate, citric acid and purified water</w:t>
            </w:r>
          </w:p>
        </w:tc>
      </w:tr>
      <w:tr w:rsidR="00271503" w:rsidRPr="00FF01C9" w14:paraId="7E72FE63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68FC758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Desitin</w:t>
            </w:r>
          </w:p>
        </w:tc>
        <w:tc>
          <w:tcPr>
            <w:tcW w:w="1413" w:type="dxa"/>
            <w:vAlign w:val="center"/>
          </w:tcPr>
          <w:p w14:paraId="5BD392B1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54DF235B" w14:textId="5869544A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0F5C303B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Ointment</w:t>
            </w:r>
          </w:p>
        </w:tc>
        <w:tc>
          <w:tcPr>
            <w:tcW w:w="5742" w:type="dxa"/>
            <w:vAlign w:val="center"/>
          </w:tcPr>
          <w:p w14:paraId="5EB2F690" w14:textId="45B2D92C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Zinc Oxide 13%, water, mineral oil, petrolatum, beeswax, dimethicone, sorbitan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sesquiole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microcrystalline wax, PEG-30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polyhydroxystear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alo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arbadensis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FF01C9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leaf extract, glycerin, tropolon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tocophe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cetate, 1,2-hexanediol, caprylyl glycol, magnesium sulfate, potassium hydroxide, phenoxyethanol</w:t>
            </w:r>
          </w:p>
        </w:tc>
      </w:tr>
      <w:tr w:rsidR="00271503" w:rsidRPr="00FF01C9" w14:paraId="7699E1FE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C961A85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lastRenderedPageBreak/>
              <w:t>Elidel</w:t>
            </w:r>
            <w:proofErr w:type="spellEnd"/>
          </w:p>
        </w:tc>
        <w:tc>
          <w:tcPr>
            <w:tcW w:w="1413" w:type="dxa"/>
            <w:vAlign w:val="center"/>
          </w:tcPr>
          <w:p w14:paraId="0B3CD82D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Eczema/</w:t>
            </w:r>
          </w:p>
          <w:p w14:paraId="45843237" w14:textId="58CEA92C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Itching</w:t>
            </w:r>
          </w:p>
        </w:tc>
        <w:tc>
          <w:tcPr>
            <w:tcW w:w="1071" w:type="dxa"/>
            <w:vAlign w:val="center"/>
          </w:tcPr>
          <w:p w14:paraId="7B872FE9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0C45E5E0" w14:textId="7FD7707C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Each gram of ELIDEL Cream 1% contains 10 mg of pimecrolimus in a whitish cream base of benzyl alcoho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citric acid, mono- and di-glycerides, oleyl alcohol, propylene glycol, 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os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sulphate, sodium hydroxide, stearyl alcohol, triglycerides, and water.</w:t>
            </w:r>
          </w:p>
        </w:tc>
      </w:tr>
      <w:tr w:rsidR="00271503" w:rsidRPr="00FF01C9" w14:paraId="18B2B52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87FB5CD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Esenta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 xml:space="preserve"> spray</w:t>
            </w:r>
          </w:p>
        </w:tc>
        <w:tc>
          <w:tcPr>
            <w:tcW w:w="1413" w:type="dxa"/>
            <w:vAlign w:val="center"/>
          </w:tcPr>
          <w:p w14:paraId="5C65F27D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266E3BF0" w14:textId="2425E243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6DFE1E15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pray</w:t>
            </w:r>
          </w:p>
        </w:tc>
        <w:tc>
          <w:tcPr>
            <w:tcW w:w="5742" w:type="dxa"/>
            <w:vAlign w:val="center"/>
          </w:tcPr>
          <w:p w14:paraId="48D4F8CD" w14:textId="209EDB5D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ilicone Blend</w:t>
            </w:r>
          </w:p>
        </w:tc>
      </w:tr>
      <w:tr w:rsidR="00271503" w:rsidRPr="00FF01C9" w14:paraId="6CE83B01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ADC4B13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Esenta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 xml:space="preserve"> wipes</w:t>
            </w:r>
          </w:p>
        </w:tc>
        <w:tc>
          <w:tcPr>
            <w:tcW w:w="1413" w:type="dxa"/>
            <w:vAlign w:val="center"/>
          </w:tcPr>
          <w:p w14:paraId="452A3BA7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1038CA55" w14:textId="5400FE5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6DB6DBB8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Wipes</w:t>
            </w:r>
          </w:p>
        </w:tc>
        <w:tc>
          <w:tcPr>
            <w:tcW w:w="5742" w:type="dxa"/>
            <w:vAlign w:val="center"/>
          </w:tcPr>
          <w:p w14:paraId="1B180E91" w14:textId="36752B6E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Purified water, Polyvinylpyrrolidone, Glycerin. Propylene glycol.</w:t>
            </w:r>
          </w:p>
        </w:tc>
      </w:tr>
      <w:tr w:rsidR="00271503" w:rsidRPr="00FF01C9" w14:paraId="6EF67686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242C82C3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Fucidin</w:t>
            </w:r>
          </w:p>
        </w:tc>
        <w:tc>
          <w:tcPr>
            <w:tcW w:w="1413" w:type="dxa"/>
            <w:vAlign w:val="center"/>
          </w:tcPr>
          <w:p w14:paraId="5AA12DCF" w14:textId="1F6F3EF0" w:rsidR="00271503" w:rsidRPr="00FF01C9" w:rsidRDefault="00BD4B3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BD4B33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7467362A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3695CC8A" w14:textId="48E5DE1A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The active </w:t>
            </w:r>
            <w:proofErr w:type="spellStart"/>
            <w:r w:rsidR="00AA2B88" w:rsidRPr="00FF01C9">
              <w:rPr>
                <w:rFonts w:cstheme="minorHAnsi"/>
                <w:color w:val="000000"/>
                <w:sz w:val="16"/>
                <w:szCs w:val="16"/>
              </w:rPr>
              <w:t>ingridient</w:t>
            </w:r>
            <w:proofErr w:type="spellEnd"/>
            <w:r w:rsidR="00AA2B88"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is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fusidic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cid. 1 gram of Fucidin cream contains 20 mg of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fusidic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cid. The other ingredients ar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utylhydroxyanisol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(E320)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glycerol, liquid paraffin, polysorbate 60, potassium sorbate, purified water, all-</w:t>
            </w:r>
            <w:proofErr w:type="spellStart"/>
            <w:proofErr w:type="gramStart"/>
            <w:r w:rsidRPr="00FF01C9">
              <w:rPr>
                <w:rFonts w:cstheme="minorHAnsi"/>
                <w:color w:val="000000"/>
                <w:sz w:val="16"/>
                <w:szCs w:val="16"/>
              </w:rPr>
              <w:t>rac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>-α-tocopherol</w:t>
            </w:r>
            <w:proofErr w:type="gramEnd"/>
            <w:r w:rsidRPr="00FF01C9">
              <w:rPr>
                <w:rFonts w:cstheme="minorHAnsi"/>
                <w:color w:val="000000"/>
                <w:sz w:val="16"/>
                <w:szCs w:val="16"/>
              </w:rPr>
              <w:t>, hydrochloric acid and white soft paraffin.</w:t>
            </w:r>
          </w:p>
        </w:tc>
      </w:tr>
      <w:tr w:rsidR="00271503" w:rsidRPr="00FF01C9" w14:paraId="17435316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02DF5CF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Gentatrim</w:t>
            </w:r>
            <w:proofErr w:type="spellEnd"/>
          </w:p>
        </w:tc>
        <w:tc>
          <w:tcPr>
            <w:tcW w:w="1413" w:type="dxa"/>
            <w:vAlign w:val="center"/>
          </w:tcPr>
          <w:p w14:paraId="7E3BB4E0" w14:textId="2C568BF0" w:rsidR="00271503" w:rsidRPr="00FF01C9" w:rsidRDefault="00BD4B3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BD4B33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5396FBCC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6246A416" w14:textId="24DC15A7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Each gram contains Gentamicin Sulfate USP equivalent to 1 mg gentamicin base in a cream base containing stearic acid, propylene glycol monostearate, isopropyl myristate, polysorbate 40, propylene glycol, sorbitol solution and purified water with methylparaben and butylparaben as preservatives</w:t>
            </w:r>
          </w:p>
        </w:tc>
      </w:tr>
      <w:tr w:rsidR="00271503" w:rsidRPr="00FF01C9" w14:paraId="70FAC008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5FB36AD4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 xml:space="preserve">Gillette </w:t>
            </w:r>
          </w:p>
          <w:p w14:paraId="0CD7371B" w14:textId="1AE509BD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 xml:space="preserve">(Sport </w:t>
            </w:r>
            <w:proofErr w:type="spellStart"/>
            <w:r w:rsidRPr="00FF01C9">
              <w:rPr>
                <w:rFonts w:cstheme="minorHAnsi"/>
                <w:sz w:val="16"/>
                <w:szCs w:val="16"/>
              </w:rPr>
              <w:t>truimph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3" w:type="dxa"/>
            <w:vAlign w:val="center"/>
          </w:tcPr>
          <w:p w14:paraId="3769BE8E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Antiperspirant</w:t>
            </w:r>
          </w:p>
        </w:tc>
        <w:tc>
          <w:tcPr>
            <w:tcW w:w="1071" w:type="dxa"/>
            <w:vAlign w:val="center"/>
          </w:tcPr>
          <w:p w14:paraId="6EC02CD1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Gel</w:t>
            </w:r>
          </w:p>
        </w:tc>
        <w:tc>
          <w:tcPr>
            <w:tcW w:w="5742" w:type="dxa"/>
            <w:vAlign w:val="center"/>
          </w:tcPr>
          <w:p w14:paraId="5D8448F5" w14:textId="2A6DF812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Aluminum Zircon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Octachlorohydrex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y 16% (Anhydrous) - Antiperspirant. Inactive Ingredients: Water, Alcohol Denat.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yclopentasiloxa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Propylene Glycol, Dimethicon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Trisiloxa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>, Calcium Chloride, PEG/PPG-18/18 Dimethicone, Fragrance.</w:t>
            </w:r>
          </w:p>
        </w:tc>
      </w:tr>
      <w:tr w:rsidR="00271503" w:rsidRPr="00FF01C9" w14:paraId="7F8944E5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5EA5F295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Ialuset</w:t>
            </w:r>
            <w:proofErr w:type="spellEnd"/>
          </w:p>
        </w:tc>
        <w:tc>
          <w:tcPr>
            <w:tcW w:w="1413" w:type="dxa"/>
            <w:vAlign w:val="center"/>
          </w:tcPr>
          <w:p w14:paraId="1F582BC0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149334A0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6E56A9BA" w14:textId="36A7175B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Hyaluronic Acid (Sodium Hyaluronate)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ucoside, Oleic Acid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ecylester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Sodium Lauryl Sulfate, Sod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Sulfate, Glycerol, Liquid Sorbitol, ​Methylal, Propyl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hydroxybenzo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>, Trisodium Citrate Dihydrate, Water</w:t>
            </w:r>
          </w:p>
        </w:tc>
      </w:tr>
      <w:tr w:rsidR="00271503" w:rsidRPr="00FF01C9" w14:paraId="590FB1A5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5025083E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Kelo Cote</w:t>
            </w:r>
          </w:p>
        </w:tc>
        <w:tc>
          <w:tcPr>
            <w:tcW w:w="1413" w:type="dxa"/>
            <w:vAlign w:val="center"/>
          </w:tcPr>
          <w:p w14:paraId="6FAE7DD3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37BA0086" w14:textId="52144BD8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75B2F1E3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pray</w:t>
            </w:r>
          </w:p>
        </w:tc>
        <w:tc>
          <w:tcPr>
            <w:tcW w:w="5742" w:type="dxa"/>
            <w:vAlign w:val="center"/>
          </w:tcPr>
          <w:p w14:paraId="6CF6902B" w14:textId="479B04C2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Polysiloxanes, Silicon Dioxide</w:t>
            </w:r>
          </w:p>
        </w:tc>
      </w:tr>
      <w:tr w:rsidR="00271503" w:rsidRPr="00FF01C9" w14:paraId="00CAF900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4A1EEF04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Lipikar</w:t>
            </w:r>
            <w:proofErr w:type="spellEnd"/>
          </w:p>
        </w:tc>
        <w:tc>
          <w:tcPr>
            <w:tcW w:w="1413" w:type="dxa"/>
            <w:vAlign w:val="center"/>
          </w:tcPr>
          <w:p w14:paraId="1FC451C2" w14:textId="77777777" w:rsidR="00271503" w:rsidRPr="00FF01C9" w:rsidRDefault="00271503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49814921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7FDF6607" w14:textId="35865C25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Water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utyrosperm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kii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Butter/Shea Butter, Glycerin, Dimethicone, Niacinamid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ffin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Liquid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/Mineral Oi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Brassica Campestris Oleifera Oil/Rapeseed Seed Oil, Ammon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acryldimethyltauramid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/Ammon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acryloyldimeth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Taurat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>, Peg-100 Stearate, Glyceryl Stearate, Peg-20 Methyl</w:t>
            </w:r>
          </w:p>
        </w:tc>
      </w:tr>
      <w:tr w:rsidR="00271503" w:rsidRPr="00FF01C9" w14:paraId="0DC26D7F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5BF1719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Locapred</w:t>
            </w:r>
            <w:proofErr w:type="spellEnd"/>
          </w:p>
        </w:tc>
        <w:tc>
          <w:tcPr>
            <w:tcW w:w="1413" w:type="dxa"/>
            <w:vAlign w:val="center"/>
          </w:tcPr>
          <w:p w14:paraId="0EE5C000" w14:textId="7E2F7FFD" w:rsidR="00271503" w:rsidRPr="00FF01C9" w:rsidRDefault="005262A9" w:rsidP="00271503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Topical corticosteroids</w:t>
            </w:r>
          </w:p>
        </w:tc>
        <w:tc>
          <w:tcPr>
            <w:tcW w:w="1071" w:type="dxa"/>
            <w:vAlign w:val="center"/>
          </w:tcPr>
          <w:p w14:paraId="1F037B87" w14:textId="77777777" w:rsidR="00271503" w:rsidRPr="00FF01C9" w:rsidRDefault="00271503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63A6B51A" w14:textId="62AF9B6E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esonide</w:t>
            </w:r>
            <w:proofErr w:type="spellEnd"/>
          </w:p>
        </w:tc>
      </w:tr>
      <w:tr w:rsidR="00271503" w:rsidRPr="00FF01C9" w14:paraId="661175ED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76EF4AB8" w14:textId="4BB7E489" w:rsidR="00271503" w:rsidRPr="00FF01C9" w:rsidRDefault="005B2508" w:rsidP="00271503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Maalox</w:t>
            </w:r>
          </w:p>
        </w:tc>
        <w:tc>
          <w:tcPr>
            <w:tcW w:w="1413" w:type="dxa"/>
            <w:vAlign w:val="center"/>
          </w:tcPr>
          <w:p w14:paraId="7C5C3A1D" w14:textId="77777777" w:rsidR="00546EB1" w:rsidRPr="00FF01C9" w:rsidRDefault="00546EB1" w:rsidP="00546EB1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55126DC7" w14:textId="5DA93C89" w:rsidR="00271503" w:rsidRPr="00FF01C9" w:rsidRDefault="00546EB1" w:rsidP="00546EB1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3F0A4BBA" w14:textId="40843554" w:rsidR="00271503" w:rsidRPr="00FF01C9" w:rsidRDefault="00A25A9D" w:rsidP="00271503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0907EFA5" w14:textId="6181FC60" w:rsidR="00271503" w:rsidRPr="00FF01C9" w:rsidRDefault="00271503" w:rsidP="00271503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Aqua cream and Aluminum-magnesium Hydroxide 1:1</w:t>
            </w:r>
          </w:p>
        </w:tc>
      </w:tr>
      <w:tr w:rsidR="005B2508" w:rsidRPr="00FF01C9" w14:paraId="464BF766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46E5ED3F" w14:textId="2AFE9E06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upirocin</w:t>
            </w:r>
          </w:p>
        </w:tc>
        <w:tc>
          <w:tcPr>
            <w:tcW w:w="1413" w:type="dxa"/>
            <w:vAlign w:val="center"/>
          </w:tcPr>
          <w:p w14:paraId="7DCB7628" w14:textId="17AC4489" w:rsidR="005B2508" w:rsidRPr="00FF01C9" w:rsidRDefault="00546EB1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DE422C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0180C86F" w14:textId="46CDF610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Ointment</w:t>
            </w:r>
          </w:p>
        </w:tc>
        <w:tc>
          <w:tcPr>
            <w:tcW w:w="5742" w:type="dxa"/>
            <w:vAlign w:val="center"/>
          </w:tcPr>
          <w:p w14:paraId="4495ED04" w14:textId="20E449D2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Mupirocin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ethylem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ycol</w:t>
            </w:r>
          </w:p>
        </w:tc>
      </w:tr>
      <w:tr w:rsidR="005B2508" w:rsidRPr="00FF01C9" w14:paraId="640247FA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6B5ED4AD" w14:textId="0D82873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Neriderm</w:t>
            </w:r>
            <w:proofErr w:type="spellEnd"/>
          </w:p>
        </w:tc>
        <w:tc>
          <w:tcPr>
            <w:tcW w:w="1413" w:type="dxa"/>
            <w:vAlign w:val="center"/>
          </w:tcPr>
          <w:p w14:paraId="3011DBC6" w14:textId="5AED7EEA" w:rsidR="005B2508" w:rsidRPr="00FF01C9" w:rsidRDefault="005B2508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3828F633" w14:textId="6665A9CA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1679D002" w14:textId="5C7803D9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Alcohol Stearyl, Stearate 40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ox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, Heavy Liquid Paraffin, Whit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Vaselin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980, Carbopol, Dihydrate Disodium Edetat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hydroxy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Methyl, Hydroxide Sodium, Benzoate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arahydroxy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Propyl, Benzoate</w:t>
            </w:r>
          </w:p>
        </w:tc>
      </w:tr>
      <w:tr w:rsidR="005B2508" w:rsidRPr="00FF01C9" w14:paraId="74C9F344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4690398E" w14:textId="638A037F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NewGel</w:t>
            </w:r>
            <w:proofErr w:type="spellEnd"/>
            <w:r w:rsidRPr="00FF01C9">
              <w:rPr>
                <w:rFonts w:cstheme="minorHAnsi"/>
                <w:sz w:val="16"/>
                <w:szCs w:val="16"/>
              </w:rPr>
              <w:t>+ E</w:t>
            </w:r>
          </w:p>
        </w:tc>
        <w:tc>
          <w:tcPr>
            <w:tcW w:w="1413" w:type="dxa"/>
            <w:vAlign w:val="center"/>
          </w:tcPr>
          <w:p w14:paraId="25FCE078" w14:textId="7DE07EF6" w:rsidR="005B2508" w:rsidRPr="00FF01C9" w:rsidRDefault="00546EB1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DE422C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713C13F0" w14:textId="2873A332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el</w:t>
            </w:r>
          </w:p>
        </w:tc>
        <w:tc>
          <w:tcPr>
            <w:tcW w:w="5742" w:type="dxa"/>
            <w:vAlign w:val="center"/>
          </w:tcPr>
          <w:p w14:paraId="28D5CECE" w14:textId="03350FFE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Polymerized Siloxanes (Silicone Gel)</w:t>
            </w:r>
            <w:r w:rsidR="00AA2B88" w:rsidRPr="00FF01C9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Tocopherol (Vitamin E)</w:t>
            </w:r>
          </w:p>
        </w:tc>
      </w:tr>
      <w:tr w:rsidR="005B2508" w:rsidRPr="00FF01C9" w14:paraId="560ED164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2866DCB" w14:textId="40B51A05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Secura</w:t>
            </w:r>
          </w:p>
        </w:tc>
        <w:tc>
          <w:tcPr>
            <w:tcW w:w="1413" w:type="dxa"/>
            <w:vAlign w:val="center"/>
          </w:tcPr>
          <w:p w14:paraId="5401DB2B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7A2EC269" w14:textId="77BE20EB" w:rsidR="005B2508" w:rsidRPr="00FF01C9" w:rsidRDefault="005B2508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6EE522CA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pray</w:t>
            </w:r>
          </w:p>
        </w:tc>
        <w:tc>
          <w:tcPr>
            <w:tcW w:w="5742" w:type="dxa"/>
            <w:vAlign w:val="center"/>
          </w:tcPr>
          <w:p w14:paraId="67749ED5" w14:textId="34C9605C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Active Ingredients -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enzethonium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chloride 0.13%; Inactive Ingredients - Water, octoxynol-9, sodium citrate, polysorbate 20, propylene glycol, citric acid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azolidin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urea, polyquaternium-4, benzyl alcohol, methylparaben, fragrance</w:t>
            </w:r>
          </w:p>
        </w:tc>
      </w:tr>
      <w:tr w:rsidR="005B2508" w:rsidRPr="00FF01C9" w14:paraId="0424DDAB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183D8AD" w14:textId="7EB40775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SensiCare</w:t>
            </w:r>
            <w:proofErr w:type="spellEnd"/>
          </w:p>
        </w:tc>
        <w:tc>
          <w:tcPr>
            <w:tcW w:w="1413" w:type="dxa"/>
            <w:vAlign w:val="center"/>
          </w:tcPr>
          <w:p w14:paraId="4C5C1385" w14:textId="77777777" w:rsidR="00546EB1" w:rsidRPr="00FF01C9" w:rsidRDefault="00546EB1" w:rsidP="00546EB1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Skin Barriers/</w:t>
            </w:r>
          </w:p>
          <w:p w14:paraId="0A1C152E" w14:textId="77488A81" w:rsidR="005B2508" w:rsidRPr="00FF01C9" w:rsidRDefault="00546EB1" w:rsidP="00546EB1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Wound Healing</w:t>
            </w:r>
          </w:p>
        </w:tc>
        <w:tc>
          <w:tcPr>
            <w:tcW w:w="1071" w:type="dxa"/>
            <w:vAlign w:val="center"/>
          </w:tcPr>
          <w:p w14:paraId="72653F41" w14:textId="34F672CC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pray</w:t>
            </w:r>
          </w:p>
        </w:tc>
        <w:tc>
          <w:tcPr>
            <w:tcW w:w="5742" w:type="dxa"/>
            <w:vAlign w:val="center"/>
          </w:tcPr>
          <w:p w14:paraId="31388DA3" w14:textId="72A9DF97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Silicone</w:t>
            </w:r>
          </w:p>
        </w:tc>
      </w:tr>
      <w:tr w:rsidR="005B2508" w:rsidRPr="00FF01C9" w14:paraId="211E6E7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1558A212" w14:textId="5B8F04F2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Silverol</w:t>
            </w:r>
            <w:proofErr w:type="spellEnd"/>
          </w:p>
        </w:tc>
        <w:tc>
          <w:tcPr>
            <w:tcW w:w="1413" w:type="dxa"/>
            <w:vAlign w:val="center"/>
          </w:tcPr>
          <w:p w14:paraId="044E41D1" w14:textId="7B94CF4D" w:rsidR="005B2508" w:rsidRPr="00716A81" w:rsidRDefault="00546EB1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DE422C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493FA805" w14:textId="16E1C6C5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2A1DB164" w14:textId="113798A7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Silver sulfadiazine cream contains 1% w/w silver sulfadiazine. The vehicle in which the active ingredient is dispersed consists of water, stearyl alcohol, white petrolatum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polyox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40 stearate, propylene glycol, isopropyl myristate, and sorbitan monooleate with 0.3% methylparaben as a preservative</w:t>
            </w:r>
          </w:p>
        </w:tc>
      </w:tr>
      <w:tr w:rsidR="005B2508" w:rsidRPr="00FF01C9" w14:paraId="7F1C1407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27808C58" w14:textId="3B98EA45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Staquis</w:t>
            </w:r>
            <w:proofErr w:type="spellEnd"/>
          </w:p>
        </w:tc>
        <w:tc>
          <w:tcPr>
            <w:tcW w:w="1413" w:type="dxa"/>
            <w:vAlign w:val="center"/>
          </w:tcPr>
          <w:p w14:paraId="4823F925" w14:textId="77777777" w:rsidR="00546EB1" w:rsidRPr="00716A81" w:rsidRDefault="00546EB1" w:rsidP="00546EB1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716A81">
              <w:rPr>
                <w:rFonts w:eastAsia="MS PGothic" w:cstheme="minorHAnsi"/>
                <w:sz w:val="16"/>
                <w:szCs w:val="16"/>
              </w:rPr>
              <w:t>Anti-Eczema/</w:t>
            </w:r>
          </w:p>
          <w:p w14:paraId="0994DFE4" w14:textId="40E69979" w:rsidR="005B2508" w:rsidRPr="00716A81" w:rsidRDefault="00546EB1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716A81">
              <w:rPr>
                <w:rFonts w:eastAsia="MS PGothic" w:cstheme="minorHAnsi"/>
                <w:sz w:val="16"/>
                <w:szCs w:val="16"/>
              </w:rPr>
              <w:t>Anti-Itching</w:t>
            </w:r>
          </w:p>
        </w:tc>
        <w:tc>
          <w:tcPr>
            <w:tcW w:w="1071" w:type="dxa"/>
            <w:vAlign w:val="center"/>
          </w:tcPr>
          <w:p w14:paraId="2F5DF217" w14:textId="699A9A9C" w:rsidR="005B2508" w:rsidRPr="00FF01C9" w:rsidRDefault="00A25A9D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Ointment</w:t>
            </w:r>
          </w:p>
        </w:tc>
        <w:tc>
          <w:tcPr>
            <w:tcW w:w="5742" w:type="dxa"/>
            <w:vAlign w:val="center"/>
          </w:tcPr>
          <w:p w14:paraId="421D220A" w14:textId="0A77B926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EUCRISA contains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risaborol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(active ingredient) and the following inactive ingredients: white petrolatum, propylene glycol, mono- and di-glycerides, paraffin, butylated hydroxytoluene, and edetate calcium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isodiu</w:t>
            </w:r>
            <w:proofErr w:type="spellEnd"/>
          </w:p>
        </w:tc>
      </w:tr>
      <w:tr w:rsidR="005B2508" w:rsidRPr="00FF01C9" w14:paraId="0A852215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73395D41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 xml:space="preserve">U </w:t>
            </w:r>
            <w:proofErr w:type="spellStart"/>
            <w:r w:rsidRPr="00FF01C9">
              <w:rPr>
                <w:rFonts w:cstheme="minorHAnsi"/>
                <w:sz w:val="16"/>
                <w:szCs w:val="16"/>
              </w:rPr>
              <w:t>Lactin</w:t>
            </w:r>
            <w:proofErr w:type="spellEnd"/>
          </w:p>
        </w:tc>
        <w:tc>
          <w:tcPr>
            <w:tcW w:w="1413" w:type="dxa"/>
            <w:vAlign w:val="center"/>
          </w:tcPr>
          <w:p w14:paraId="7ABB8B9C" w14:textId="77777777" w:rsidR="005B2508" w:rsidRPr="00FF01C9" w:rsidRDefault="005B2508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FF01C9">
              <w:rPr>
                <w:rFonts w:cstheme="minorHAnsi"/>
                <w:sz w:val="16"/>
                <w:szCs w:val="16"/>
              </w:rPr>
              <w:t>Moisturizers</w:t>
            </w:r>
          </w:p>
        </w:tc>
        <w:tc>
          <w:tcPr>
            <w:tcW w:w="1071" w:type="dxa"/>
            <w:vAlign w:val="center"/>
          </w:tcPr>
          <w:p w14:paraId="07E7C966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62260CEB" w14:textId="7E89C2F7" w:rsidR="005B2508" w:rsidRPr="00FF01C9" w:rsidRDefault="00AA2B8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P</w:t>
            </w:r>
            <w:r w:rsidR="005B2508" w:rsidRPr="00FF01C9">
              <w:rPr>
                <w:rFonts w:cstheme="minorHAnsi"/>
                <w:color w:val="000000"/>
                <w:sz w:val="16"/>
                <w:szCs w:val="16"/>
              </w:rPr>
              <w:t xml:space="preserve">urified water, urea, mineral oil, petrolatum, triethanolamine, lactic acid, </w:t>
            </w:r>
            <w:proofErr w:type="spellStart"/>
            <w:r w:rsidR="005B2508" w:rsidRPr="00FF01C9">
              <w:rPr>
                <w:rFonts w:cstheme="minorHAnsi"/>
                <w:color w:val="000000"/>
                <w:sz w:val="16"/>
                <w:szCs w:val="16"/>
              </w:rPr>
              <w:t>cetyl</w:t>
            </w:r>
            <w:proofErr w:type="spellEnd"/>
            <w:r w:rsidR="005B2508"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propylene glycol stearate, sorbitan stearate, sodium lauryl sulfate, magnesium aluminum silicate, methylparaben, propylparaben</w:t>
            </w:r>
          </w:p>
        </w:tc>
      </w:tr>
      <w:tr w:rsidR="005B2508" w:rsidRPr="00FF01C9" w14:paraId="18EADC8E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307926D1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lastRenderedPageBreak/>
              <w:t>Xeracalm</w:t>
            </w:r>
            <w:proofErr w:type="spellEnd"/>
          </w:p>
        </w:tc>
        <w:tc>
          <w:tcPr>
            <w:tcW w:w="1413" w:type="dxa"/>
            <w:vAlign w:val="center"/>
          </w:tcPr>
          <w:p w14:paraId="257052B6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Eczema/</w:t>
            </w:r>
          </w:p>
          <w:p w14:paraId="32D2F9B1" w14:textId="4BCD7E3A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r w:rsidRPr="00FF01C9">
              <w:rPr>
                <w:rFonts w:eastAsia="MS PGothic" w:cstheme="minorHAnsi"/>
                <w:sz w:val="16"/>
                <w:szCs w:val="16"/>
              </w:rPr>
              <w:t>Anti-Itching</w:t>
            </w:r>
          </w:p>
        </w:tc>
        <w:tc>
          <w:tcPr>
            <w:tcW w:w="1071" w:type="dxa"/>
            <w:vAlign w:val="center"/>
          </w:tcPr>
          <w:p w14:paraId="62C1C601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5742" w:type="dxa"/>
            <w:vAlign w:val="center"/>
          </w:tcPr>
          <w:p w14:paraId="3ED5F1E0" w14:textId="5BAF2B10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vèn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Thermal Spring Water, Glycerin, Mineral Oil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lcohol, Oenothera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Biennis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Oil, Caprylic/Capric Triglycerid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Ceteary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Glucosid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quaphilus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Dolomia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Extract, Arginine, Carbomer, Evening Primrose Oil/Palm Oil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Aminopropanediol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Esters, Glycine, Sodium Hydroxide, Tocopherol, Water</w:t>
            </w:r>
          </w:p>
        </w:tc>
      </w:tr>
      <w:tr w:rsidR="005B2508" w:rsidRPr="00FF01C9" w14:paraId="4A46239F" w14:textId="77777777" w:rsidTr="005B2508">
        <w:tc>
          <w:tcPr>
            <w:tcW w:w="1267" w:type="dxa"/>
            <w:shd w:val="clear" w:color="auto" w:fill="BDD6EE" w:themeFill="accent5" w:themeFillTint="66"/>
            <w:vAlign w:val="center"/>
          </w:tcPr>
          <w:p w14:paraId="051BEC50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MS PGothic" w:cstheme="minorHAnsi"/>
                <w:sz w:val="16"/>
                <w:szCs w:val="16"/>
              </w:rPr>
            </w:pPr>
            <w:proofErr w:type="spellStart"/>
            <w:r w:rsidRPr="00FF01C9">
              <w:rPr>
                <w:rFonts w:cstheme="minorHAnsi"/>
                <w:sz w:val="16"/>
                <w:szCs w:val="16"/>
              </w:rPr>
              <w:t>Zindaclin</w:t>
            </w:r>
            <w:proofErr w:type="spellEnd"/>
          </w:p>
        </w:tc>
        <w:tc>
          <w:tcPr>
            <w:tcW w:w="1413" w:type="dxa"/>
            <w:vAlign w:val="center"/>
          </w:tcPr>
          <w:p w14:paraId="1B45596F" w14:textId="50187F3B" w:rsidR="005B2508" w:rsidRPr="00FF01C9" w:rsidRDefault="00BD4B33" w:rsidP="005B2508">
            <w:pPr>
              <w:spacing w:before="40" w:after="40"/>
              <w:jc w:val="center"/>
              <w:rPr>
                <w:rFonts w:cstheme="minorHAnsi"/>
                <w:sz w:val="16"/>
                <w:szCs w:val="16"/>
              </w:rPr>
            </w:pPr>
            <w:r w:rsidRPr="00BD4B33">
              <w:rPr>
                <w:rFonts w:cstheme="minorHAnsi"/>
                <w:sz w:val="16"/>
                <w:szCs w:val="16"/>
              </w:rPr>
              <w:t>Topical antimicrobials</w:t>
            </w:r>
          </w:p>
        </w:tc>
        <w:tc>
          <w:tcPr>
            <w:tcW w:w="1071" w:type="dxa"/>
            <w:vAlign w:val="center"/>
          </w:tcPr>
          <w:p w14:paraId="4E84BCC8" w14:textId="77777777" w:rsidR="005B2508" w:rsidRPr="00FF01C9" w:rsidRDefault="005B2508" w:rsidP="005B2508">
            <w:pPr>
              <w:spacing w:before="40" w:after="40"/>
              <w:jc w:val="center"/>
              <w:rPr>
                <w:rFonts w:eastAsia="Arial" w:cstheme="minorHAnsi"/>
                <w:sz w:val="16"/>
                <w:szCs w:val="16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>Gel</w:t>
            </w:r>
          </w:p>
        </w:tc>
        <w:tc>
          <w:tcPr>
            <w:tcW w:w="5742" w:type="dxa"/>
            <w:vAlign w:val="center"/>
          </w:tcPr>
          <w:p w14:paraId="554B2D1B" w14:textId="76CD6935" w:rsidR="005B2508" w:rsidRPr="00FF01C9" w:rsidRDefault="005B2508" w:rsidP="005B2508">
            <w:pPr>
              <w:spacing w:before="40" w:after="40"/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Clindamycin phosphate 1%. Inactive ingredients: propylene glycol, ethanol, zinc acetate, </w:t>
            </w:r>
            <w:proofErr w:type="spellStart"/>
            <w:r w:rsidRPr="00FF01C9">
              <w:rPr>
                <w:rFonts w:cstheme="minorHAnsi"/>
                <w:color w:val="000000"/>
                <w:sz w:val="16"/>
                <w:szCs w:val="16"/>
              </w:rPr>
              <w:t>hydroxyethylcellulose</w:t>
            </w:r>
            <w:proofErr w:type="spellEnd"/>
            <w:r w:rsidRPr="00FF01C9">
              <w:rPr>
                <w:rFonts w:cstheme="minorHAnsi"/>
                <w:color w:val="000000"/>
                <w:sz w:val="16"/>
                <w:szCs w:val="16"/>
              </w:rPr>
              <w:t xml:space="preserve"> and sodium hydroxide</w:t>
            </w:r>
          </w:p>
        </w:tc>
      </w:tr>
    </w:tbl>
    <w:p w14:paraId="272689C8" w14:textId="2F2AC65B" w:rsidR="00A86BF3" w:rsidRPr="00FF01C9" w:rsidRDefault="00A86BF3" w:rsidP="00F23213">
      <w:pPr>
        <w:spacing w:line="360" w:lineRule="auto"/>
        <w:jc w:val="both"/>
        <w:rPr>
          <w:rFonts w:cstheme="minorHAnsi"/>
        </w:rPr>
      </w:pPr>
    </w:p>
    <w:sectPr w:rsidR="00A86BF3" w:rsidRPr="00FF01C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62BD2" w14:textId="77777777" w:rsidR="00610355" w:rsidRDefault="00610355" w:rsidP="008E2192">
      <w:pPr>
        <w:spacing w:after="0" w:line="240" w:lineRule="auto"/>
      </w:pPr>
      <w:r>
        <w:separator/>
      </w:r>
    </w:p>
  </w:endnote>
  <w:endnote w:type="continuationSeparator" w:id="0">
    <w:p w14:paraId="2EB32E5A" w14:textId="77777777" w:rsidR="00610355" w:rsidRDefault="00610355" w:rsidP="008E2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411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BD8FC8" w14:textId="7653AE7B" w:rsidR="008E2192" w:rsidRDefault="008E21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FC2720" w14:textId="77777777" w:rsidR="008E2192" w:rsidRDefault="008E2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55E1B" w14:textId="77777777" w:rsidR="00610355" w:rsidRDefault="00610355" w:rsidP="008E2192">
      <w:pPr>
        <w:spacing w:after="0" w:line="240" w:lineRule="auto"/>
      </w:pPr>
      <w:r>
        <w:separator/>
      </w:r>
    </w:p>
  </w:footnote>
  <w:footnote w:type="continuationSeparator" w:id="0">
    <w:p w14:paraId="097749AB" w14:textId="77777777" w:rsidR="00610355" w:rsidRDefault="00610355" w:rsidP="008E2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26836"/>
    <w:multiLevelType w:val="hybridMultilevel"/>
    <w:tmpl w:val="75665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13F44"/>
    <w:multiLevelType w:val="hybridMultilevel"/>
    <w:tmpl w:val="A4F4CADE"/>
    <w:lvl w:ilvl="0" w:tplc="621A0C1A">
      <w:start w:val="1"/>
      <w:numFmt w:val="decimal"/>
      <w:lvlText w:val="%1."/>
      <w:lvlJc w:val="left"/>
      <w:pPr>
        <w:ind w:left="1020" w:hanging="360"/>
      </w:pPr>
    </w:lvl>
    <w:lvl w:ilvl="1" w:tplc="8CC6EAC4">
      <w:start w:val="1"/>
      <w:numFmt w:val="decimal"/>
      <w:lvlText w:val="%2."/>
      <w:lvlJc w:val="left"/>
      <w:pPr>
        <w:ind w:left="1020" w:hanging="360"/>
      </w:pPr>
    </w:lvl>
    <w:lvl w:ilvl="2" w:tplc="06B6D4FC">
      <w:start w:val="1"/>
      <w:numFmt w:val="decimal"/>
      <w:lvlText w:val="%3."/>
      <w:lvlJc w:val="left"/>
      <w:pPr>
        <w:ind w:left="1020" w:hanging="360"/>
      </w:pPr>
    </w:lvl>
    <w:lvl w:ilvl="3" w:tplc="50BEF09E">
      <w:start w:val="1"/>
      <w:numFmt w:val="decimal"/>
      <w:lvlText w:val="%4."/>
      <w:lvlJc w:val="left"/>
      <w:pPr>
        <w:ind w:left="1020" w:hanging="360"/>
      </w:pPr>
    </w:lvl>
    <w:lvl w:ilvl="4" w:tplc="81D65A94">
      <w:start w:val="1"/>
      <w:numFmt w:val="decimal"/>
      <w:lvlText w:val="%5."/>
      <w:lvlJc w:val="left"/>
      <w:pPr>
        <w:ind w:left="1020" w:hanging="360"/>
      </w:pPr>
    </w:lvl>
    <w:lvl w:ilvl="5" w:tplc="3FD8B2D8">
      <w:start w:val="1"/>
      <w:numFmt w:val="decimal"/>
      <w:lvlText w:val="%6."/>
      <w:lvlJc w:val="left"/>
      <w:pPr>
        <w:ind w:left="1020" w:hanging="360"/>
      </w:pPr>
    </w:lvl>
    <w:lvl w:ilvl="6" w:tplc="BBBC9808">
      <w:start w:val="1"/>
      <w:numFmt w:val="decimal"/>
      <w:lvlText w:val="%7."/>
      <w:lvlJc w:val="left"/>
      <w:pPr>
        <w:ind w:left="1020" w:hanging="360"/>
      </w:pPr>
    </w:lvl>
    <w:lvl w:ilvl="7" w:tplc="D8D889DA">
      <w:start w:val="1"/>
      <w:numFmt w:val="decimal"/>
      <w:lvlText w:val="%8."/>
      <w:lvlJc w:val="left"/>
      <w:pPr>
        <w:ind w:left="1020" w:hanging="360"/>
      </w:pPr>
    </w:lvl>
    <w:lvl w:ilvl="8" w:tplc="DE608ED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DA1712B"/>
    <w:multiLevelType w:val="hybridMultilevel"/>
    <w:tmpl w:val="C256D85A"/>
    <w:lvl w:ilvl="0" w:tplc="B46646F2">
      <w:start w:val="1"/>
      <w:numFmt w:val="decimal"/>
      <w:lvlText w:val="%1."/>
      <w:lvlJc w:val="left"/>
      <w:pPr>
        <w:ind w:left="1020" w:hanging="360"/>
      </w:pPr>
    </w:lvl>
    <w:lvl w:ilvl="1" w:tplc="114CF098">
      <w:start w:val="1"/>
      <w:numFmt w:val="decimal"/>
      <w:lvlText w:val="%2."/>
      <w:lvlJc w:val="left"/>
      <w:pPr>
        <w:ind w:left="1020" w:hanging="360"/>
      </w:pPr>
    </w:lvl>
    <w:lvl w:ilvl="2" w:tplc="847E72BE">
      <w:start w:val="1"/>
      <w:numFmt w:val="decimal"/>
      <w:lvlText w:val="%3."/>
      <w:lvlJc w:val="left"/>
      <w:pPr>
        <w:ind w:left="1020" w:hanging="360"/>
      </w:pPr>
    </w:lvl>
    <w:lvl w:ilvl="3" w:tplc="67385FA4">
      <w:start w:val="1"/>
      <w:numFmt w:val="decimal"/>
      <w:lvlText w:val="%4."/>
      <w:lvlJc w:val="left"/>
      <w:pPr>
        <w:ind w:left="1020" w:hanging="360"/>
      </w:pPr>
    </w:lvl>
    <w:lvl w:ilvl="4" w:tplc="7F48784C">
      <w:start w:val="1"/>
      <w:numFmt w:val="decimal"/>
      <w:lvlText w:val="%5."/>
      <w:lvlJc w:val="left"/>
      <w:pPr>
        <w:ind w:left="1020" w:hanging="360"/>
      </w:pPr>
    </w:lvl>
    <w:lvl w:ilvl="5" w:tplc="95AEAFBC">
      <w:start w:val="1"/>
      <w:numFmt w:val="decimal"/>
      <w:lvlText w:val="%6."/>
      <w:lvlJc w:val="left"/>
      <w:pPr>
        <w:ind w:left="1020" w:hanging="360"/>
      </w:pPr>
    </w:lvl>
    <w:lvl w:ilvl="6" w:tplc="35D80CB4">
      <w:start w:val="1"/>
      <w:numFmt w:val="decimal"/>
      <w:lvlText w:val="%7."/>
      <w:lvlJc w:val="left"/>
      <w:pPr>
        <w:ind w:left="1020" w:hanging="360"/>
      </w:pPr>
    </w:lvl>
    <w:lvl w:ilvl="7" w:tplc="D924BE34">
      <w:start w:val="1"/>
      <w:numFmt w:val="decimal"/>
      <w:lvlText w:val="%8."/>
      <w:lvlJc w:val="left"/>
      <w:pPr>
        <w:ind w:left="1020" w:hanging="360"/>
      </w:pPr>
    </w:lvl>
    <w:lvl w:ilvl="8" w:tplc="6BE245E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C77EBF"/>
    <w:multiLevelType w:val="hybridMultilevel"/>
    <w:tmpl w:val="4B52F6D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445E0D"/>
    <w:multiLevelType w:val="hybridMultilevel"/>
    <w:tmpl w:val="E6585696"/>
    <w:lvl w:ilvl="0" w:tplc="1464A37A">
      <w:start w:val="1"/>
      <w:numFmt w:val="decimal"/>
      <w:lvlText w:val="%1."/>
      <w:lvlJc w:val="left"/>
      <w:pPr>
        <w:ind w:left="1020" w:hanging="360"/>
      </w:pPr>
    </w:lvl>
    <w:lvl w:ilvl="1" w:tplc="EDBCE56A">
      <w:start w:val="1"/>
      <w:numFmt w:val="decimal"/>
      <w:lvlText w:val="%2."/>
      <w:lvlJc w:val="left"/>
      <w:pPr>
        <w:ind w:left="1020" w:hanging="360"/>
      </w:pPr>
    </w:lvl>
    <w:lvl w:ilvl="2" w:tplc="BCF6B6A6">
      <w:start w:val="1"/>
      <w:numFmt w:val="decimal"/>
      <w:lvlText w:val="%3."/>
      <w:lvlJc w:val="left"/>
      <w:pPr>
        <w:ind w:left="1020" w:hanging="360"/>
      </w:pPr>
    </w:lvl>
    <w:lvl w:ilvl="3" w:tplc="9A845E12">
      <w:start w:val="1"/>
      <w:numFmt w:val="decimal"/>
      <w:lvlText w:val="%4."/>
      <w:lvlJc w:val="left"/>
      <w:pPr>
        <w:ind w:left="1020" w:hanging="360"/>
      </w:pPr>
    </w:lvl>
    <w:lvl w:ilvl="4" w:tplc="3552E94A">
      <w:start w:val="1"/>
      <w:numFmt w:val="decimal"/>
      <w:lvlText w:val="%5."/>
      <w:lvlJc w:val="left"/>
      <w:pPr>
        <w:ind w:left="1020" w:hanging="360"/>
      </w:pPr>
    </w:lvl>
    <w:lvl w:ilvl="5" w:tplc="4C3859D2">
      <w:start w:val="1"/>
      <w:numFmt w:val="decimal"/>
      <w:lvlText w:val="%6."/>
      <w:lvlJc w:val="left"/>
      <w:pPr>
        <w:ind w:left="1020" w:hanging="360"/>
      </w:pPr>
    </w:lvl>
    <w:lvl w:ilvl="6" w:tplc="5F327018">
      <w:start w:val="1"/>
      <w:numFmt w:val="decimal"/>
      <w:lvlText w:val="%7."/>
      <w:lvlJc w:val="left"/>
      <w:pPr>
        <w:ind w:left="1020" w:hanging="360"/>
      </w:pPr>
    </w:lvl>
    <w:lvl w:ilvl="7" w:tplc="E1A8A658">
      <w:start w:val="1"/>
      <w:numFmt w:val="decimal"/>
      <w:lvlText w:val="%8."/>
      <w:lvlJc w:val="left"/>
      <w:pPr>
        <w:ind w:left="1020" w:hanging="360"/>
      </w:pPr>
    </w:lvl>
    <w:lvl w:ilvl="8" w:tplc="F942E9D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9CD149F"/>
    <w:multiLevelType w:val="hybridMultilevel"/>
    <w:tmpl w:val="A1ACDF28"/>
    <w:lvl w:ilvl="0" w:tplc="A718AE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BEE67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E68B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2ACD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2883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FCC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80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4010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E2F8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B2BC7"/>
    <w:multiLevelType w:val="hybridMultilevel"/>
    <w:tmpl w:val="CC7896E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538857A8"/>
    <w:multiLevelType w:val="hybridMultilevel"/>
    <w:tmpl w:val="2D509E54"/>
    <w:lvl w:ilvl="0" w:tplc="938264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D4F9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FC29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C10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BA7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EE04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FE24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9038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AE90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7B581B"/>
    <w:multiLevelType w:val="hybridMultilevel"/>
    <w:tmpl w:val="781C31C8"/>
    <w:lvl w:ilvl="0" w:tplc="11A2CF6A">
      <w:start w:val="1"/>
      <w:numFmt w:val="decimal"/>
      <w:lvlText w:val="%1."/>
      <w:lvlJc w:val="left"/>
      <w:pPr>
        <w:ind w:left="1020" w:hanging="360"/>
      </w:pPr>
    </w:lvl>
    <w:lvl w:ilvl="1" w:tplc="C6FA0966">
      <w:start w:val="1"/>
      <w:numFmt w:val="decimal"/>
      <w:lvlText w:val="%2."/>
      <w:lvlJc w:val="left"/>
      <w:pPr>
        <w:ind w:left="1020" w:hanging="360"/>
      </w:pPr>
    </w:lvl>
    <w:lvl w:ilvl="2" w:tplc="DBFA9DE6">
      <w:start w:val="1"/>
      <w:numFmt w:val="decimal"/>
      <w:lvlText w:val="%3."/>
      <w:lvlJc w:val="left"/>
      <w:pPr>
        <w:ind w:left="1020" w:hanging="360"/>
      </w:pPr>
    </w:lvl>
    <w:lvl w:ilvl="3" w:tplc="01626720">
      <w:start w:val="1"/>
      <w:numFmt w:val="decimal"/>
      <w:lvlText w:val="%4."/>
      <w:lvlJc w:val="left"/>
      <w:pPr>
        <w:ind w:left="1020" w:hanging="360"/>
      </w:pPr>
    </w:lvl>
    <w:lvl w:ilvl="4" w:tplc="D7FEACE8">
      <w:start w:val="1"/>
      <w:numFmt w:val="decimal"/>
      <w:lvlText w:val="%5."/>
      <w:lvlJc w:val="left"/>
      <w:pPr>
        <w:ind w:left="1020" w:hanging="360"/>
      </w:pPr>
    </w:lvl>
    <w:lvl w:ilvl="5" w:tplc="ECBEDB86">
      <w:start w:val="1"/>
      <w:numFmt w:val="decimal"/>
      <w:lvlText w:val="%6."/>
      <w:lvlJc w:val="left"/>
      <w:pPr>
        <w:ind w:left="1020" w:hanging="360"/>
      </w:pPr>
    </w:lvl>
    <w:lvl w:ilvl="6" w:tplc="26E8E3DC">
      <w:start w:val="1"/>
      <w:numFmt w:val="decimal"/>
      <w:lvlText w:val="%7."/>
      <w:lvlJc w:val="left"/>
      <w:pPr>
        <w:ind w:left="1020" w:hanging="360"/>
      </w:pPr>
    </w:lvl>
    <w:lvl w:ilvl="7" w:tplc="15BC3D12">
      <w:start w:val="1"/>
      <w:numFmt w:val="decimal"/>
      <w:lvlText w:val="%8."/>
      <w:lvlJc w:val="left"/>
      <w:pPr>
        <w:ind w:left="1020" w:hanging="360"/>
      </w:pPr>
    </w:lvl>
    <w:lvl w:ilvl="8" w:tplc="5EDCA6BE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64AA2A2E"/>
    <w:multiLevelType w:val="multilevel"/>
    <w:tmpl w:val="9DB82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3B5D86"/>
    <w:multiLevelType w:val="hybridMultilevel"/>
    <w:tmpl w:val="5976A12C"/>
    <w:lvl w:ilvl="0" w:tplc="820ED4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23B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1479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7741F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616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68EC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92BD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F2A0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F82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84459816">
    <w:abstractNumId w:val="12"/>
  </w:num>
  <w:num w:numId="2" w16cid:durableId="1349256093">
    <w:abstractNumId w:val="9"/>
  </w:num>
  <w:num w:numId="3" w16cid:durableId="150085377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487478252">
    <w:abstractNumId w:val="4"/>
  </w:num>
  <w:num w:numId="5" w16cid:durableId="721904344">
    <w:abstractNumId w:val="1"/>
  </w:num>
  <w:num w:numId="6" w16cid:durableId="115217657">
    <w:abstractNumId w:val="8"/>
  </w:num>
  <w:num w:numId="7" w16cid:durableId="771167936">
    <w:abstractNumId w:val="7"/>
  </w:num>
  <w:num w:numId="8" w16cid:durableId="1286350984">
    <w:abstractNumId w:val="0"/>
  </w:num>
  <w:num w:numId="9" w16cid:durableId="977883428">
    <w:abstractNumId w:val="5"/>
  </w:num>
  <w:num w:numId="10" w16cid:durableId="2025281086">
    <w:abstractNumId w:val="3"/>
  </w:num>
  <w:num w:numId="11" w16cid:durableId="905381333">
    <w:abstractNumId w:val="6"/>
  </w:num>
  <w:num w:numId="12" w16cid:durableId="709038076">
    <w:abstractNumId w:val="10"/>
  </w:num>
  <w:num w:numId="13" w16cid:durableId="491532134">
    <w:abstractNumId w:val="2"/>
  </w:num>
  <w:num w:numId="14" w16cid:durableId="15201943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MzcwNTExMTA3sDRQ0lEKTi0uzszPAykwrAUA9koz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sd0dwr89t2x0e0dr6x0vrypz55r09sxs9z&quot;&gt;Novocure related publications local&lt;record-ids&gt;&lt;item&gt;84&lt;/item&gt;&lt;item&gt;102&lt;/item&gt;&lt;item&gt;363&lt;/item&gt;&lt;item&gt;368&lt;/item&gt;&lt;item&gt;420&lt;/item&gt;&lt;item&gt;421&lt;/item&gt;&lt;item&gt;451&lt;/item&gt;&lt;item&gt;499&lt;/item&gt;&lt;item&gt;519&lt;/item&gt;&lt;item&gt;643&lt;/item&gt;&lt;item&gt;660&lt;/item&gt;&lt;item&gt;835&lt;/item&gt;&lt;item&gt;836&lt;/item&gt;&lt;item&gt;837&lt;/item&gt;&lt;item&gt;896&lt;/item&gt;&lt;item&gt;897&lt;/item&gt;&lt;item&gt;898&lt;/item&gt;&lt;item&gt;899&lt;/item&gt;&lt;item&gt;900&lt;/item&gt;&lt;item&gt;902&lt;/item&gt;&lt;item&gt;903&lt;/item&gt;&lt;/record-ids&gt;&lt;/item&gt;&lt;/Libraries&gt;"/>
  </w:docVars>
  <w:rsids>
    <w:rsidRoot w:val="0023793A"/>
    <w:rsid w:val="00005078"/>
    <w:rsid w:val="00007BE1"/>
    <w:rsid w:val="000149B8"/>
    <w:rsid w:val="00016FAD"/>
    <w:rsid w:val="00020F12"/>
    <w:rsid w:val="0002427D"/>
    <w:rsid w:val="000310AA"/>
    <w:rsid w:val="000311C0"/>
    <w:rsid w:val="000338C9"/>
    <w:rsid w:val="00033FDD"/>
    <w:rsid w:val="000430FF"/>
    <w:rsid w:val="000432B6"/>
    <w:rsid w:val="00046924"/>
    <w:rsid w:val="00065E32"/>
    <w:rsid w:val="000718B1"/>
    <w:rsid w:val="00073CC0"/>
    <w:rsid w:val="000765C4"/>
    <w:rsid w:val="00083559"/>
    <w:rsid w:val="000838FF"/>
    <w:rsid w:val="00084AF5"/>
    <w:rsid w:val="0009265D"/>
    <w:rsid w:val="000A305E"/>
    <w:rsid w:val="000A3F5E"/>
    <w:rsid w:val="000B2282"/>
    <w:rsid w:val="000B3B6A"/>
    <w:rsid w:val="000B43D4"/>
    <w:rsid w:val="000B54CB"/>
    <w:rsid w:val="000C18BB"/>
    <w:rsid w:val="000C1EE7"/>
    <w:rsid w:val="000C2FDE"/>
    <w:rsid w:val="000C4BFD"/>
    <w:rsid w:val="000C72FA"/>
    <w:rsid w:val="000D7037"/>
    <w:rsid w:val="000E4403"/>
    <w:rsid w:val="000E46F8"/>
    <w:rsid w:val="000E61DE"/>
    <w:rsid w:val="000E6B02"/>
    <w:rsid w:val="000F086D"/>
    <w:rsid w:val="000F2C7B"/>
    <w:rsid w:val="000F4642"/>
    <w:rsid w:val="000F4838"/>
    <w:rsid w:val="001047EA"/>
    <w:rsid w:val="0010652F"/>
    <w:rsid w:val="001074E4"/>
    <w:rsid w:val="00107900"/>
    <w:rsid w:val="00112F65"/>
    <w:rsid w:val="00115A9F"/>
    <w:rsid w:val="001162BE"/>
    <w:rsid w:val="001175FA"/>
    <w:rsid w:val="001218D4"/>
    <w:rsid w:val="00121D0A"/>
    <w:rsid w:val="00121D82"/>
    <w:rsid w:val="00131769"/>
    <w:rsid w:val="00132385"/>
    <w:rsid w:val="00132905"/>
    <w:rsid w:val="00132A4E"/>
    <w:rsid w:val="00135C08"/>
    <w:rsid w:val="0014000C"/>
    <w:rsid w:val="00145F80"/>
    <w:rsid w:val="001520B1"/>
    <w:rsid w:val="00153312"/>
    <w:rsid w:val="001546BE"/>
    <w:rsid w:val="00154943"/>
    <w:rsid w:val="0016212A"/>
    <w:rsid w:val="00162D8D"/>
    <w:rsid w:val="00163893"/>
    <w:rsid w:val="00164A92"/>
    <w:rsid w:val="00165837"/>
    <w:rsid w:val="00170019"/>
    <w:rsid w:val="001753A2"/>
    <w:rsid w:val="00182B0E"/>
    <w:rsid w:val="00190411"/>
    <w:rsid w:val="00192EB6"/>
    <w:rsid w:val="001951D5"/>
    <w:rsid w:val="00195368"/>
    <w:rsid w:val="00195378"/>
    <w:rsid w:val="001A702D"/>
    <w:rsid w:val="001A7546"/>
    <w:rsid w:val="001B13EF"/>
    <w:rsid w:val="001B3B3E"/>
    <w:rsid w:val="001C33CF"/>
    <w:rsid w:val="001C534E"/>
    <w:rsid w:val="001C6E7B"/>
    <w:rsid w:val="001D41AD"/>
    <w:rsid w:val="001D7590"/>
    <w:rsid w:val="001E4581"/>
    <w:rsid w:val="001E67F5"/>
    <w:rsid w:val="001E7E5B"/>
    <w:rsid w:val="001F5E25"/>
    <w:rsid w:val="00201728"/>
    <w:rsid w:val="0020445D"/>
    <w:rsid w:val="0021218E"/>
    <w:rsid w:val="00215761"/>
    <w:rsid w:val="0022260C"/>
    <w:rsid w:val="00222C00"/>
    <w:rsid w:val="002232FE"/>
    <w:rsid w:val="002235CE"/>
    <w:rsid w:val="00225772"/>
    <w:rsid w:val="00225FFF"/>
    <w:rsid w:val="002263F5"/>
    <w:rsid w:val="002367AD"/>
    <w:rsid w:val="002369BA"/>
    <w:rsid w:val="002378F9"/>
    <w:rsid w:val="0023793A"/>
    <w:rsid w:val="002444B6"/>
    <w:rsid w:val="00246211"/>
    <w:rsid w:val="0025227A"/>
    <w:rsid w:val="00253F48"/>
    <w:rsid w:val="002548BA"/>
    <w:rsid w:val="0025716A"/>
    <w:rsid w:val="0026214D"/>
    <w:rsid w:val="0026342D"/>
    <w:rsid w:val="00263ACB"/>
    <w:rsid w:val="00271503"/>
    <w:rsid w:val="00282599"/>
    <w:rsid w:val="002845C8"/>
    <w:rsid w:val="00284CAC"/>
    <w:rsid w:val="00286BE7"/>
    <w:rsid w:val="0028765D"/>
    <w:rsid w:val="00293B3B"/>
    <w:rsid w:val="002A0746"/>
    <w:rsid w:val="002B15FA"/>
    <w:rsid w:val="002B2313"/>
    <w:rsid w:val="002C0D97"/>
    <w:rsid w:val="002C5741"/>
    <w:rsid w:val="002C766F"/>
    <w:rsid w:val="002D432C"/>
    <w:rsid w:val="002E15C0"/>
    <w:rsid w:val="002E2848"/>
    <w:rsid w:val="002E56C3"/>
    <w:rsid w:val="002E585F"/>
    <w:rsid w:val="002F1559"/>
    <w:rsid w:val="002F1D12"/>
    <w:rsid w:val="002F2573"/>
    <w:rsid w:val="002F4CF4"/>
    <w:rsid w:val="002F6F11"/>
    <w:rsid w:val="003021CA"/>
    <w:rsid w:val="00303824"/>
    <w:rsid w:val="0031110A"/>
    <w:rsid w:val="003124D8"/>
    <w:rsid w:val="00316C4D"/>
    <w:rsid w:val="0032337A"/>
    <w:rsid w:val="00334CF8"/>
    <w:rsid w:val="00343C18"/>
    <w:rsid w:val="003501A8"/>
    <w:rsid w:val="00350FBD"/>
    <w:rsid w:val="003556D3"/>
    <w:rsid w:val="0035741D"/>
    <w:rsid w:val="00357EC7"/>
    <w:rsid w:val="003639A4"/>
    <w:rsid w:val="003711B4"/>
    <w:rsid w:val="00371C21"/>
    <w:rsid w:val="0037315D"/>
    <w:rsid w:val="00375800"/>
    <w:rsid w:val="00375F1D"/>
    <w:rsid w:val="0037687E"/>
    <w:rsid w:val="003771A8"/>
    <w:rsid w:val="00382AB7"/>
    <w:rsid w:val="00382F84"/>
    <w:rsid w:val="003846E2"/>
    <w:rsid w:val="0038761F"/>
    <w:rsid w:val="00387D02"/>
    <w:rsid w:val="00390A14"/>
    <w:rsid w:val="003A127E"/>
    <w:rsid w:val="003A1D43"/>
    <w:rsid w:val="003A25EE"/>
    <w:rsid w:val="003A40EA"/>
    <w:rsid w:val="003B338E"/>
    <w:rsid w:val="003B5150"/>
    <w:rsid w:val="003B5888"/>
    <w:rsid w:val="003B58F0"/>
    <w:rsid w:val="003B6140"/>
    <w:rsid w:val="003C1543"/>
    <w:rsid w:val="003C5589"/>
    <w:rsid w:val="003D3EE5"/>
    <w:rsid w:val="003D7DC7"/>
    <w:rsid w:val="003D7F64"/>
    <w:rsid w:val="003E4018"/>
    <w:rsid w:val="003E426E"/>
    <w:rsid w:val="003F1127"/>
    <w:rsid w:val="003F1E1B"/>
    <w:rsid w:val="003F591A"/>
    <w:rsid w:val="003F78FC"/>
    <w:rsid w:val="00404B35"/>
    <w:rsid w:val="00410D58"/>
    <w:rsid w:val="004115B3"/>
    <w:rsid w:val="00413A8C"/>
    <w:rsid w:val="00413B6B"/>
    <w:rsid w:val="00415046"/>
    <w:rsid w:val="004156A7"/>
    <w:rsid w:val="00415D09"/>
    <w:rsid w:val="004255D9"/>
    <w:rsid w:val="004278CD"/>
    <w:rsid w:val="00440C0A"/>
    <w:rsid w:val="00444672"/>
    <w:rsid w:val="00451ED3"/>
    <w:rsid w:val="00452C50"/>
    <w:rsid w:val="00452CF7"/>
    <w:rsid w:val="0045552E"/>
    <w:rsid w:val="004571F6"/>
    <w:rsid w:val="00460CDB"/>
    <w:rsid w:val="0046313E"/>
    <w:rsid w:val="00463145"/>
    <w:rsid w:val="00471E56"/>
    <w:rsid w:val="004724F7"/>
    <w:rsid w:val="0047581D"/>
    <w:rsid w:val="00480287"/>
    <w:rsid w:val="004803F3"/>
    <w:rsid w:val="00485FA3"/>
    <w:rsid w:val="00491E70"/>
    <w:rsid w:val="00495C1C"/>
    <w:rsid w:val="004A5CD5"/>
    <w:rsid w:val="004B1464"/>
    <w:rsid w:val="004B1C3F"/>
    <w:rsid w:val="004B7BA1"/>
    <w:rsid w:val="004C0C44"/>
    <w:rsid w:val="004C6490"/>
    <w:rsid w:val="004C65A5"/>
    <w:rsid w:val="004C6EB7"/>
    <w:rsid w:val="004D6B85"/>
    <w:rsid w:val="004D6BA7"/>
    <w:rsid w:val="004D6DBF"/>
    <w:rsid w:val="004E1EC4"/>
    <w:rsid w:val="004E7BC8"/>
    <w:rsid w:val="004F04E8"/>
    <w:rsid w:val="004F55F5"/>
    <w:rsid w:val="004F5C9B"/>
    <w:rsid w:val="004F63F2"/>
    <w:rsid w:val="00501668"/>
    <w:rsid w:val="00501E7C"/>
    <w:rsid w:val="00510C7A"/>
    <w:rsid w:val="00511225"/>
    <w:rsid w:val="00517A37"/>
    <w:rsid w:val="00520E85"/>
    <w:rsid w:val="00522761"/>
    <w:rsid w:val="00525BE4"/>
    <w:rsid w:val="005262A9"/>
    <w:rsid w:val="005265C9"/>
    <w:rsid w:val="005338E2"/>
    <w:rsid w:val="00535146"/>
    <w:rsid w:val="00542DEB"/>
    <w:rsid w:val="00546736"/>
    <w:rsid w:val="00546EB1"/>
    <w:rsid w:val="0054714D"/>
    <w:rsid w:val="00550523"/>
    <w:rsid w:val="0055172D"/>
    <w:rsid w:val="0055569E"/>
    <w:rsid w:val="005564FD"/>
    <w:rsid w:val="00556F45"/>
    <w:rsid w:val="0056099C"/>
    <w:rsid w:val="005635AB"/>
    <w:rsid w:val="005700F0"/>
    <w:rsid w:val="00571170"/>
    <w:rsid w:val="00572BFC"/>
    <w:rsid w:val="0057375A"/>
    <w:rsid w:val="005841C7"/>
    <w:rsid w:val="005938FE"/>
    <w:rsid w:val="005978AA"/>
    <w:rsid w:val="005A13E8"/>
    <w:rsid w:val="005A1BF2"/>
    <w:rsid w:val="005A4946"/>
    <w:rsid w:val="005A7C26"/>
    <w:rsid w:val="005B2508"/>
    <w:rsid w:val="005B3135"/>
    <w:rsid w:val="005C14FE"/>
    <w:rsid w:val="005C76D0"/>
    <w:rsid w:val="005C7ADF"/>
    <w:rsid w:val="005D0AAC"/>
    <w:rsid w:val="005D29BD"/>
    <w:rsid w:val="005E01EE"/>
    <w:rsid w:val="005F56F6"/>
    <w:rsid w:val="0060337C"/>
    <w:rsid w:val="00610239"/>
    <w:rsid w:val="00610277"/>
    <w:rsid w:val="006102E8"/>
    <w:rsid w:val="00610355"/>
    <w:rsid w:val="006103B9"/>
    <w:rsid w:val="0061059B"/>
    <w:rsid w:val="00614A46"/>
    <w:rsid w:val="0063334D"/>
    <w:rsid w:val="006348A6"/>
    <w:rsid w:val="006379E3"/>
    <w:rsid w:val="00645426"/>
    <w:rsid w:val="00646174"/>
    <w:rsid w:val="00652413"/>
    <w:rsid w:val="006530A4"/>
    <w:rsid w:val="00655B7B"/>
    <w:rsid w:val="00660BA3"/>
    <w:rsid w:val="00681B33"/>
    <w:rsid w:val="0068213E"/>
    <w:rsid w:val="00683053"/>
    <w:rsid w:val="00685B5F"/>
    <w:rsid w:val="00685C06"/>
    <w:rsid w:val="00685DF1"/>
    <w:rsid w:val="00687DD0"/>
    <w:rsid w:val="00694B8F"/>
    <w:rsid w:val="00696642"/>
    <w:rsid w:val="006A0137"/>
    <w:rsid w:val="006A74F4"/>
    <w:rsid w:val="006A79BB"/>
    <w:rsid w:val="006B6F38"/>
    <w:rsid w:val="006C38A6"/>
    <w:rsid w:val="006C55A1"/>
    <w:rsid w:val="006D1A25"/>
    <w:rsid w:val="006E3BC3"/>
    <w:rsid w:val="006E4309"/>
    <w:rsid w:val="006E5958"/>
    <w:rsid w:val="006E7DD7"/>
    <w:rsid w:val="006F2460"/>
    <w:rsid w:val="00702D96"/>
    <w:rsid w:val="0071028E"/>
    <w:rsid w:val="00711A66"/>
    <w:rsid w:val="00711E70"/>
    <w:rsid w:val="007153F5"/>
    <w:rsid w:val="00716A81"/>
    <w:rsid w:val="00733D6C"/>
    <w:rsid w:val="00736FC5"/>
    <w:rsid w:val="00740B36"/>
    <w:rsid w:val="007513E9"/>
    <w:rsid w:val="00761389"/>
    <w:rsid w:val="00762F01"/>
    <w:rsid w:val="00764978"/>
    <w:rsid w:val="00767CFA"/>
    <w:rsid w:val="0078273E"/>
    <w:rsid w:val="00796BCA"/>
    <w:rsid w:val="007A2F56"/>
    <w:rsid w:val="007A4844"/>
    <w:rsid w:val="007A48BF"/>
    <w:rsid w:val="007B5BEC"/>
    <w:rsid w:val="007C28CB"/>
    <w:rsid w:val="007C3D40"/>
    <w:rsid w:val="007C48FD"/>
    <w:rsid w:val="007C5FCD"/>
    <w:rsid w:val="007D2575"/>
    <w:rsid w:val="007D5899"/>
    <w:rsid w:val="007E035A"/>
    <w:rsid w:val="007E3C03"/>
    <w:rsid w:val="007E4FF6"/>
    <w:rsid w:val="007E6C3A"/>
    <w:rsid w:val="007E7FE8"/>
    <w:rsid w:val="007F5C39"/>
    <w:rsid w:val="007F6FEF"/>
    <w:rsid w:val="007F70F5"/>
    <w:rsid w:val="008005EE"/>
    <w:rsid w:val="00800BDE"/>
    <w:rsid w:val="00815D88"/>
    <w:rsid w:val="00820584"/>
    <w:rsid w:val="00823B25"/>
    <w:rsid w:val="00825F2B"/>
    <w:rsid w:val="008271C4"/>
    <w:rsid w:val="00831AA6"/>
    <w:rsid w:val="00840046"/>
    <w:rsid w:val="008432A3"/>
    <w:rsid w:val="0084712F"/>
    <w:rsid w:val="00847A38"/>
    <w:rsid w:val="00851EF4"/>
    <w:rsid w:val="0085363E"/>
    <w:rsid w:val="008539AC"/>
    <w:rsid w:val="00853B3E"/>
    <w:rsid w:val="0086499A"/>
    <w:rsid w:val="00865846"/>
    <w:rsid w:val="00870966"/>
    <w:rsid w:val="00871FD9"/>
    <w:rsid w:val="008778E0"/>
    <w:rsid w:val="00880C71"/>
    <w:rsid w:val="0088167E"/>
    <w:rsid w:val="008846B3"/>
    <w:rsid w:val="00885531"/>
    <w:rsid w:val="00886423"/>
    <w:rsid w:val="00890151"/>
    <w:rsid w:val="008914A4"/>
    <w:rsid w:val="0089205F"/>
    <w:rsid w:val="00892B4F"/>
    <w:rsid w:val="0089632E"/>
    <w:rsid w:val="008A5020"/>
    <w:rsid w:val="008A5545"/>
    <w:rsid w:val="008A65A4"/>
    <w:rsid w:val="008A6C8F"/>
    <w:rsid w:val="008B488D"/>
    <w:rsid w:val="008C2365"/>
    <w:rsid w:val="008D51E1"/>
    <w:rsid w:val="008D6083"/>
    <w:rsid w:val="008D635D"/>
    <w:rsid w:val="008D7C2C"/>
    <w:rsid w:val="008E1BE4"/>
    <w:rsid w:val="008E2192"/>
    <w:rsid w:val="008F2823"/>
    <w:rsid w:val="008F736B"/>
    <w:rsid w:val="00907CAE"/>
    <w:rsid w:val="00910546"/>
    <w:rsid w:val="0091133D"/>
    <w:rsid w:val="00911835"/>
    <w:rsid w:val="00913194"/>
    <w:rsid w:val="0091527E"/>
    <w:rsid w:val="0091537A"/>
    <w:rsid w:val="009207D0"/>
    <w:rsid w:val="00924FD4"/>
    <w:rsid w:val="00926D1C"/>
    <w:rsid w:val="00927258"/>
    <w:rsid w:val="00931401"/>
    <w:rsid w:val="00934151"/>
    <w:rsid w:val="0093582E"/>
    <w:rsid w:val="0093778F"/>
    <w:rsid w:val="00937D3E"/>
    <w:rsid w:val="0094196F"/>
    <w:rsid w:val="00941B9F"/>
    <w:rsid w:val="00941DDC"/>
    <w:rsid w:val="00946CBA"/>
    <w:rsid w:val="009546A3"/>
    <w:rsid w:val="009568D6"/>
    <w:rsid w:val="009637E7"/>
    <w:rsid w:val="009811D1"/>
    <w:rsid w:val="0098335A"/>
    <w:rsid w:val="0099005C"/>
    <w:rsid w:val="0099084C"/>
    <w:rsid w:val="009A523E"/>
    <w:rsid w:val="009A792C"/>
    <w:rsid w:val="009B1BFE"/>
    <w:rsid w:val="009B3F09"/>
    <w:rsid w:val="009D27D0"/>
    <w:rsid w:val="009D3FF7"/>
    <w:rsid w:val="009D5C9B"/>
    <w:rsid w:val="009D606B"/>
    <w:rsid w:val="009E1E1F"/>
    <w:rsid w:val="009E1F17"/>
    <w:rsid w:val="009E2326"/>
    <w:rsid w:val="009E233F"/>
    <w:rsid w:val="009E40B4"/>
    <w:rsid w:val="009E612E"/>
    <w:rsid w:val="009F484A"/>
    <w:rsid w:val="009F60EF"/>
    <w:rsid w:val="009F6393"/>
    <w:rsid w:val="00A03BD4"/>
    <w:rsid w:val="00A25A9D"/>
    <w:rsid w:val="00A4658A"/>
    <w:rsid w:val="00A513DD"/>
    <w:rsid w:val="00A5287E"/>
    <w:rsid w:val="00A5481F"/>
    <w:rsid w:val="00A61E0D"/>
    <w:rsid w:val="00A62665"/>
    <w:rsid w:val="00A646FB"/>
    <w:rsid w:val="00A70FB0"/>
    <w:rsid w:val="00A71299"/>
    <w:rsid w:val="00A7216D"/>
    <w:rsid w:val="00A726A2"/>
    <w:rsid w:val="00A7390C"/>
    <w:rsid w:val="00A7481B"/>
    <w:rsid w:val="00A77BEF"/>
    <w:rsid w:val="00A860F1"/>
    <w:rsid w:val="00A86BF3"/>
    <w:rsid w:val="00A940FD"/>
    <w:rsid w:val="00A96221"/>
    <w:rsid w:val="00A965E9"/>
    <w:rsid w:val="00A96AA5"/>
    <w:rsid w:val="00AA2B88"/>
    <w:rsid w:val="00AA5CD5"/>
    <w:rsid w:val="00AB2175"/>
    <w:rsid w:val="00AB2F1F"/>
    <w:rsid w:val="00AB340C"/>
    <w:rsid w:val="00AB3418"/>
    <w:rsid w:val="00AB63E8"/>
    <w:rsid w:val="00AB67C3"/>
    <w:rsid w:val="00AC2BD7"/>
    <w:rsid w:val="00AD16F4"/>
    <w:rsid w:val="00AD7AE7"/>
    <w:rsid w:val="00AE2113"/>
    <w:rsid w:val="00B01C21"/>
    <w:rsid w:val="00B0384A"/>
    <w:rsid w:val="00B1290E"/>
    <w:rsid w:val="00B14E99"/>
    <w:rsid w:val="00B15A08"/>
    <w:rsid w:val="00B17275"/>
    <w:rsid w:val="00B2009D"/>
    <w:rsid w:val="00B206A0"/>
    <w:rsid w:val="00B225F3"/>
    <w:rsid w:val="00B236FC"/>
    <w:rsid w:val="00B246FE"/>
    <w:rsid w:val="00B4088E"/>
    <w:rsid w:val="00B41139"/>
    <w:rsid w:val="00B458FF"/>
    <w:rsid w:val="00B502A4"/>
    <w:rsid w:val="00B534CB"/>
    <w:rsid w:val="00B53DAF"/>
    <w:rsid w:val="00B55AEC"/>
    <w:rsid w:val="00B60317"/>
    <w:rsid w:val="00B61FAB"/>
    <w:rsid w:val="00B70EF1"/>
    <w:rsid w:val="00B80AF4"/>
    <w:rsid w:val="00B825FE"/>
    <w:rsid w:val="00B84691"/>
    <w:rsid w:val="00B931CE"/>
    <w:rsid w:val="00B97C1E"/>
    <w:rsid w:val="00BA6641"/>
    <w:rsid w:val="00BA6BC7"/>
    <w:rsid w:val="00BA741F"/>
    <w:rsid w:val="00BB489C"/>
    <w:rsid w:val="00BB5809"/>
    <w:rsid w:val="00BB6B9B"/>
    <w:rsid w:val="00BB74F7"/>
    <w:rsid w:val="00BC23CE"/>
    <w:rsid w:val="00BC44C7"/>
    <w:rsid w:val="00BD4B33"/>
    <w:rsid w:val="00BD7DE3"/>
    <w:rsid w:val="00BE6DEB"/>
    <w:rsid w:val="00BF173D"/>
    <w:rsid w:val="00BF1A90"/>
    <w:rsid w:val="00BF5752"/>
    <w:rsid w:val="00C00FC4"/>
    <w:rsid w:val="00C02211"/>
    <w:rsid w:val="00C05511"/>
    <w:rsid w:val="00C149F9"/>
    <w:rsid w:val="00C17987"/>
    <w:rsid w:val="00C22B41"/>
    <w:rsid w:val="00C22CAE"/>
    <w:rsid w:val="00C23092"/>
    <w:rsid w:val="00C244E5"/>
    <w:rsid w:val="00C25C87"/>
    <w:rsid w:val="00C2662F"/>
    <w:rsid w:val="00C31DF5"/>
    <w:rsid w:val="00C32789"/>
    <w:rsid w:val="00C44DA8"/>
    <w:rsid w:val="00C479BB"/>
    <w:rsid w:val="00C516CB"/>
    <w:rsid w:val="00C52951"/>
    <w:rsid w:val="00C52CEF"/>
    <w:rsid w:val="00C52E88"/>
    <w:rsid w:val="00C530E8"/>
    <w:rsid w:val="00C60B72"/>
    <w:rsid w:val="00C65257"/>
    <w:rsid w:val="00C71265"/>
    <w:rsid w:val="00C71984"/>
    <w:rsid w:val="00C74D4B"/>
    <w:rsid w:val="00C75C84"/>
    <w:rsid w:val="00C81702"/>
    <w:rsid w:val="00C8297E"/>
    <w:rsid w:val="00C83121"/>
    <w:rsid w:val="00C83EE1"/>
    <w:rsid w:val="00C844F4"/>
    <w:rsid w:val="00C977FB"/>
    <w:rsid w:val="00CA1A99"/>
    <w:rsid w:val="00CA1FFE"/>
    <w:rsid w:val="00CA594B"/>
    <w:rsid w:val="00CA78A0"/>
    <w:rsid w:val="00CB0B85"/>
    <w:rsid w:val="00CB10CC"/>
    <w:rsid w:val="00CB49E9"/>
    <w:rsid w:val="00CB7F71"/>
    <w:rsid w:val="00CC0E11"/>
    <w:rsid w:val="00CC5135"/>
    <w:rsid w:val="00CD0263"/>
    <w:rsid w:val="00CD3CAE"/>
    <w:rsid w:val="00CD58CA"/>
    <w:rsid w:val="00CD7603"/>
    <w:rsid w:val="00CE2A46"/>
    <w:rsid w:val="00CE2B60"/>
    <w:rsid w:val="00CE5872"/>
    <w:rsid w:val="00CE5902"/>
    <w:rsid w:val="00CF135F"/>
    <w:rsid w:val="00CF4F93"/>
    <w:rsid w:val="00D03C46"/>
    <w:rsid w:val="00D10617"/>
    <w:rsid w:val="00D22933"/>
    <w:rsid w:val="00D2318A"/>
    <w:rsid w:val="00D353DF"/>
    <w:rsid w:val="00D35834"/>
    <w:rsid w:val="00D374CB"/>
    <w:rsid w:val="00D4080D"/>
    <w:rsid w:val="00D4304F"/>
    <w:rsid w:val="00D456CA"/>
    <w:rsid w:val="00D51643"/>
    <w:rsid w:val="00D516FD"/>
    <w:rsid w:val="00D6029D"/>
    <w:rsid w:val="00D60605"/>
    <w:rsid w:val="00D60F38"/>
    <w:rsid w:val="00D70A7B"/>
    <w:rsid w:val="00D80680"/>
    <w:rsid w:val="00D806D0"/>
    <w:rsid w:val="00D8424B"/>
    <w:rsid w:val="00D90A69"/>
    <w:rsid w:val="00D920DA"/>
    <w:rsid w:val="00D9244C"/>
    <w:rsid w:val="00DA01B8"/>
    <w:rsid w:val="00DA5178"/>
    <w:rsid w:val="00DB15C1"/>
    <w:rsid w:val="00DB16FA"/>
    <w:rsid w:val="00DB32E4"/>
    <w:rsid w:val="00DB4AC5"/>
    <w:rsid w:val="00DB7402"/>
    <w:rsid w:val="00DB7D4E"/>
    <w:rsid w:val="00DD1C84"/>
    <w:rsid w:val="00DD24B7"/>
    <w:rsid w:val="00DD27B6"/>
    <w:rsid w:val="00DD44A4"/>
    <w:rsid w:val="00DD5B99"/>
    <w:rsid w:val="00DE0FC5"/>
    <w:rsid w:val="00DE422C"/>
    <w:rsid w:val="00DE4FFC"/>
    <w:rsid w:val="00DE6707"/>
    <w:rsid w:val="00DE746F"/>
    <w:rsid w:val="00DF01AD"/>
    <w:rsid w:val="00DF027B"/>
    <w:rsid w:val="00DF12A2"/>
    <w:rsid w:val="00DF217A"/>
    <w:rsid w:val="00DF3BF6"/>
    <w:rsid w:val="00DF3D16"/>
    <w:rsid w:val="00E07075"/>
    <w:rsid w:val="00E07665"/>
    <w:rsid w:val="00E07F2E"/>
    <w:rsid w:val="00E24B4E"/>
    <w:rsid w:val="00E2619D"/>
    <w:rsid w:val="00E2696D"/>
    <w:rsid w:val="00E3013F"/>
    <w:rsid w:val="00E3137A"/>
    <w:rsid w:val="00E33C51"/>
    <w:rsid w:val="00E34EDA"/>
    <w:rsid w:val="00E42DF7"/>
    <w:rsid w:val="00E441E4"/>
    <w:rsid w:val="00E4596F"/>
    <w:rsid w:val="00E4614F"/>
    <w:rsid w:val="00E505A1"/>
    <w:rsid w:val="00E53748"/>
    <w:rsid w:val="00E54431"/>
    <w:rsid w:val="00E6158C"/>
    <w:rsid w:val="00E61E1B"/>
    <w:rsid w:val="00E711C6"/>
    <w:rsid w:val="00E72624"/>
    <w:rsid w:val="00E73EBF"/>
    <w:rsid w:val="00E7704E"/>
    <w:rsid w:val="00E86FBE"/>
    <w:rsid w:val="00E970B1"/>
    <w:rsid w:val="00EA20A6"/>
    <w:rsid w:val="00EA36A8"/>
    <w:rsid w:val="00EA379A"/>
    <w:rsid w:val="00EA683F"/>
    <w:rsid w:val="00EB1C83"/>
    <w:rsid w:val="00EB54F6"/>
    <w:rsid w:val="00EC199F"/>
    <w:rsid w:val="00EC436D"/>
    <w:rsid w:val="00EC535E"/>
    <w:rsid w:val="00EC55E3"/>
    <w:rsid w:val="00EC7D83"/>
    <w:rsid w:val="00ED051B"/>
    <w:rsid w:val="00ED0548"/>
    <w:rsid w:val="00ED3FFC"/>
    <w:rsid w:val="00ED5818"/>
    <w:rsid w:val="00ED5BB6"/>
    <w:rsid w:val="00EE0392"/>
    <w:rsid w:val="00EE0598"/>
    <w:rsid w:val="00EE3633"/>
    <w:rsid w:val="00EE3DC3"/>
    <w:rsid w:val="00EE3F50"/>
    <w:rsid w:val="00EF28F1"/>
    <w:rsid w:val="00EF68EE"/>
    <w:rsid w:val="00F00D9E"/>
    <w:rsid w:val="00F02556"/>
    <w:rsid w:val="00F03424"/>
    <w:rsid w:val="00F06C05"/>
    <w:rsid w:val="00F16673"/>
    <w:rsid w:val="00F20D0A"/>
    <w:rsid w:val="00F2202A"/>
    <w:rsid w:val="00F23213"/>
    <w:rsid w:val="00F26035"/>
    <w:rsid w:val="00F27C99"/>
    <w:rsid w:val="00F27EB3"/>
    <w:rsid w:val="00F377BB"/>
    <w:rsid w:val="00F411C7"/>
    <w:rsid w:val="00F428D1"/>
    <w:rsid w:val="00F51380"/>
    <w:rsid w:val="00F521B7"/>
    <w:rsid w:val="00F64DB5"/>
    <w:rsid w:val="00F70832"/>
    <w:rsid w:val="00F73490"/>
    <w:rsid w:val="00F73AB0"/>
    <w:rsid w:val="00F73E57"/>
    <w:rsid w:val="00F806ED"/>
    <w:rsid w:val="00F82A69"/>
    <w:rsid w:val="00F9780D"/>
    <w:rsid w:val="00FA3432"/>
    <w:rsid w:val="00FA4597"/>
    <w:rsid w:val="00FA4FE8"/>
    <w:rsid w:val="00FA5237"/>
    <w:rsid w:val="00FA6FF2"/>
    <w:rsid w:val="00FB2094"/>
    <w:rsid w:val="00FB7B14"/>
    <w:rsid w:val="00FC2D73"/>
    <w:rsid w:val="00FD4ED2"/>
    <w:rsid w:val="00FD69A3"/>
    <w:rsid w:val="00FE0007"/>
    <w:rsid w:val="00FE4B62"/>
    <w:rsid w:val="00FF01C9"/>
    <w:rsid w:val="00FF0824"/>
    <w:rsid w:val="00FF32CB"/>
    <w:rsid w:val="00FF3454"/>
    <w:rsid w:val="00FF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94727B"/>
  <w15:chartTrackingRefBased/>
  <w15:docId w15:val="{7C38B679-6ABA-4E27-964E-106EB26C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D0AAC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D0AA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D0AAC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D0A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0A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Bullet List Paragraph"/>
    <w:basedOn w:val="Normal"/>
    <w:link w:val="ListParagraphChar"/>
    <w:uiPriority w:val="34"/>
    <w:qFormat/>
    <w:rsid w:val="0023793A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rsid w:val="0023793A"/>
    <w:pPr>
      <w:spacing w:after="0" w:line="240" w:lineRule="auto"/>
      <w:ind w:right="288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23793A"/>
    <w:rPr>
      <w:rFonts w:ascii="Times New Roman" w:eastAsia="Times New Roman" w:hAnsi="Times New Roman" w:cs="Times New Roman"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23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3793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93A"/>
    <w:rPr>
      <w:rFonts w:ascii="Times New Roman" w:eastAsia="Times New Roman" w:hAnsi="Times New Roman" w:cs="Times New Roman"/>
      <w:sz w:val="20"/>
      <w:szCs w:val="20"/>
      <w:lang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93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65D"/>
    <w:pPr>
      <w:bidi w:val="0"/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65D"/>
    <w:rPr>
      <w:rFonts w:ascii="Times New Roman" w:eastAsia="Times New Roman" w:hAnsi="Times New Roman" w:cs="Times New Roman"/>
      <w:b/>
      <w:bCs/>
      <w:sz w:val="20"/>
      <w:szCs w:val="20"/>
      <w:lang w:eastAsia="he-IL"/>
    </w:rPr>
  </w:style>
  <w:style w:type="paragraph" w:customStyle="1" w:styleId="EndNoteBibliographyTitle">
    <w:name w:val="EndNote Bibliography Title"/>
    <w:basedOn w:val="Normal"/>
    <w:link w:val="EndNoteBibliographyTitleChar"/>
    <w:rsid w:val="000926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6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26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265D"/>
    <w:rPr>
      <w:rFonts w:ascii="Calibri" w:hAnsi="Calibri" w:cs="Calibri"/>
      <w:noProof/>
    </w:rPr>
  </w:style>
  <w:style w:type="table" w:styleId="TableGrid">
    <w:name w:val="Table Grid"/>
    <w:basedOn w:val="TableNormal"/>
    <w:rsid w:val="00A8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5D0AA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5D0AAC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5D0AAC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5D0AAC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5D0AAC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numbering" w:customStyle="1" w:styleId="Headings">
    <w:name w:val="Headings"/>
    <w:uiPriority w:val="99"/>
    <w:rsid w:val="005D0AAC"/>
    <w:pPr>
      <w:numPr>
        <w:numId w:val="4"/>
      </w:numPr>
    </w:pPr>
  </w:style>
  <w:style w:type="paragraph" w:customStyle="1" w:styleId="Default">
    <w:name w:val="Default"/>
    <w:rsid w:val="00C817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C2D73"/>
    <w:pPr>
      <w:spacing w:after="0" w:line="240" w:lineRule="auto"/>
    </w:pPr>
  </w:style>
  <w:style w:type="character" w:customStyle="1" w:styleId="ListParagraphChar">
    <w:name w:val="List Paragraph Char"/>
    <w:aliases w:val="Bullet List Char,Bullet List Paragraph Char"/>
    <w:basedOn w:val="DefaultParagraphFont"/>
    <w:link w:val="ListParagraph"/>
    <w:uiPriority w:val="34"/>
    <w:rsid w:val="005265C9"/>
  </w:style>
  <w:style w:type="paragraph" w:styleId="Header">
    <w:name w:val="header"/>
    <w:basedOn w:val="Normal"/>
    <w:link w:val="HeaderChar"/>
    <w:uiPriority w:val="99"/>
    <w:unhideWhenUsed/>
    <w:rsid w:val="008E2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192"/>
  </w:style>
  <w:style w:type="paragraph" w:styleId="Footer">
    <w:name w:val="footer"/>
    <w:basedOn w:val="Normal"/>
    <w:link w:val="FooterChar"/>
    <w:uiPriority w:val="99"/>
    <w:unhideWhenUsed/>
    <w:rsid w:val="008E2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19125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4844">
          <w:marLeft w:val="547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501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2658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894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2976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FD054-B278-4C28-946B-C4045B9C4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1</Words>
  <Characters>7530</Characters>
  <Application>Microsoft Office Word</Application>
  <DocSecurity>0</DocSecurity>
  <Lines>301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Haber</dc:creator>
  <cp:keywords/>
  <dc:description/>
  <cp:lastModifiedBy>Adi Haber</cp:lastModifiedBy>
  <cp:revision>3</cp:revision>
  <cp:lastPrinted>2024-08-22T10:52:00Z</cp:lastPrinted>
  <dcterms:created xsi:type="dcterms:W3CDTF">2025-09-16T08:54:00Z</dcterms:created>
  <dcterms:modified xsi:type="dcterms:W3CDTF">2025-09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51b85e0678369e06092b9b480d13de656a205eed373828501ece0c4b26432</vt:lpwstr>
  </property>
</Properties>
</file>